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2AF53" w14:textId="3B596532" w:rsidR="00425021" w:rsidRDefault="00425021" w:rsidP="00425021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Hlk218459217"/>
      <w:bookmarkStart w:id="1" w:name="_Hlk204332816"/>
      <w:bookmarkEnd w:id="0"/>
      <w:r>
        <w:rPr>
          <w:rFonts w:asciiTheme="majorBidi" w:hAnsiTheme="majorBidi" w:cstheme="majorBidi"/>
          <w:b/>
          <w:bCs/>
          <w:color w:val="000000" w:themeColor="text1"/>
        </w:rPr>
        <w:t>Supplementary data</w:t>
      </w:r>
    </w:p>
    <w:bookmarkEnd w:id="1"/>
    <w:p w14:paraId="27B7F6D3" w14:textId="77777777" w:rsidR="005505F4" w:rsidRPr="000B0A29" w:rsidRDefault="005505F4" w:rsidP="005505F4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FF0000"/>
          <w:u w:val="single"/>
        </w:rPr>
      </w:pPr>
      <w:r w:rsidRPr="000B0A29">
        <w:rPr>
          <w:rFonts w:asciiTheme="majorBidi" w:hAnsiTheme="majorBidi" w:cstheme="majorBidi"/>
          <w:b/>
          <w:bCs/>
          <w:color w:val="FF0000"/>
          <w:u w:val="single"/>
        </w:rPr>
        <w:t>E</w:t>
      </w:r>
      <w:r w:rsidRPr="000B0A29">
        <w:rPr>
          <w:rFonts w:ascii="Times New Roman" w:hAnsi="Times New Roman" w:cs="Times New Roman"/>
          <w:b/>
          <w:bCs/>
          <w:color w:val="FF0000"/>
          <w:u w:val="single"/>
        </w:rPr>
        <w:t xml:space="preserve">xtraction aflatoxins from cereals using </w:t>
      </w:r>
      <w:proofErr w:type="spellStart"/>
      <w:r w:rsidRPr="000B0A29">
        <w:rPr>
          <w:rFonts w:ascii="Times New Roman" w:hAnsi="Times New Roman" w:cs="Times New Roman"/>
          <w:b/>
          <w:bCs/>
          <w:color w:val="FF0000"/>
          <w:u w:val="single"/>
        </w:rPr>
        <w:t>agerogel</w:t>
      </w:r>
      <w:proofErr w:type="spellEnd"/>
      <w:r w:rsidRPr="000B0A29">
        <w:rPr>
          <w:rFonts w:ascii="Times New Roman" w:hAnsi="Times New Roman" w:cs="Times New Roman"/>
          <w:b/>
          <w:bCs/>
          <w:color w:val="FF0000"/>
          <w:u w:val="single"/>
        </w:rPr>
        <w:t xml:space="preserve"> @ COF composite and evaluating ultraviolet and microwave irradiation and sonication effect on their decontamination</w:t>
      </w:r>
    </w:p>
    <w:p w14:paraId="6FFB4EF5" w14:textId="77777777" w:rsidR="00651CF5" w:rsidRPr="0003148E" w:rsidRDefault="00651CF5" w:rsidP="000B1070">
      <w:pPr>
        <w:spacing w:line="480" w:lineRule="auto"/>
        <w:contextualSpacing/>
        <w:jc w:val="center"/>
        <w:rPr>
          <w:rFonts w:asciiTheme="majorBidi" w:hAnsiTheme="majorBidi" w:cstheme="majorBidi"/>
          <w:b/>
          <w:bCs/>
        </w:rPr>
      </w:pPr>
    </w:p>
    <w:p w14:paraId="17110006" w14:textId="2851CA05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vertAlign w:val="superscript"/>
        </w:rPr>
      </w:pPr>
      <w:r w:rsidRPr="0003148E">
        <w:rPr>
          <w:rFonts w:asciiTheme="majorBidi" w:hAnsiTheme="majorBidi" w:cstheme="majorBidi"/>
        </w:rPr>
        <w:t>Parvin Oroojzadeh</w:t>
      </w:r>
      <w:r w:rsidRPr="0003148E">
        <w:rPr>
          <w:rFonts w:asciiTheme="majorBidi" w:hAnsiTheme="majorBidi" w:cstheme="majorBidi"/>
          <w:vertAlign w:val="superscript"/>
        </w:rPr>
        <w:t>1</w:t>
      </w:r>
      <w:r w:rsidRPr="0003148E">
        <w:rPr>
          <w:rFonts w:asciiTheme="majorBidi" w:hAnsiTheme="majorBidi" w:cstheme="majorBidi"/>
        </w:rPr>
        <w:t>, Mohammad Reza Afshar Mogaddam</w:t>
      </w:r>
      <w:r w:rsidRPr="0003148E">
        <w:rPr>
          <w:rFonts w:asciiTheme="majorBidi" w:hAnsiTheme="majorBidi" w:cstheme="majorBidi"/>
          <w:vertAlign w:val="superscript"/>
        </w:rPr>
        <w:t>2,3</w:t>
      </w:r>
      <w:r w:rsidRPr="0003148E">
        <w:rPr>
          <w:rFonts w:asciiTheme="majorBidi" w:hAnsiTheme="majorBidi" w:cstheme="majorBidi"/>
        </w:rPr>
        <w:t xml:space="preserve">, </w:t>
      </w:r>
      <w:proofErr w:type="spellStart"/>
      <w:r w:rsidRPr="0003148E">
        <w:rPr>
          <w:rFonts w:asciiTheme="majorBidi" w:hAnsiTheme="majorBidi" w:cstheme="majorBidi"/>
        </w:rPr>
        <w:t>Mohammadali</w:t>
      </w:r>
      <w:proofErr w:type="spellEnd"/>
      <w:r w:rsidRPr="0003148E">
        <w:rPr>
          <w:rFonts w:asciiTheme="majorBidi" w:hAnsiTheme="majorBidi" w:cstheme="majorBidi"/>
        </w:rPr>
        <w:t xml:space="preserve"> Torbati</w:t>
      </w:r>
      <w:proofErr w:type="gramStart"/>
      <w:r w:rsidRPr="0003148E">
        <w:rPr>
          <w:rFonts w:asciiTheme="majorBidi" w:hAnsiTheme="majorBidi" w:cstheme="majorBidi"/>
          <w:vertAlign w:val="superscript"/>
        </w:rPr>
        <w:t>1,</w:t>
      </w:r>
      <w:r w:rsidRPr="0003148E">
        <w:rPr>
          <w:rFonts w:asciiTheme="majorBidi" w:hAnsiTheme="majorBidi" w:cstheme="majorBidi"/>
          <w:vertAlign w:val="superscript"/>
          <w:rtl/>
        </w:rPr>
        <w:t>*</w:t>
      </w:r>
      <w:proofErr w:type="gramEnd"/>
      <w:r w:rsidRPr="0003148E">
        <w:rPr>
          <w:rFonts w:asciiTheme="majorBidi" w:hAnsiTheme="majorBidi" w:cstheme="majorBidi"/>
          <w:vertAlign w:val="superscript"/>
        </w:rPr>
        <w:t xml:space="preserve"> </w:t>
      </w:r>
      <w:r w:rsidRPr="0003148E">
        <w:rPr>
          <w:rFonts w:asciiTheme="majorBidi" w:hAnsiTheme="majorBidi" w:cstheme="majorBidi"/>
        </w:rPr>
        <w:t>Mir Ali Farajzadeh</w:t>
      </w:r>
      <w:r w:rsidR="00DA295C">
        <w:rPr>
          <w:rFonts w:asciiTheme="majorBidi" w:hAnsiTheme="majorBidi" w:cstheme="majorBidi"/>
          <w:vertAlign w:val="superscript"/>
        </w:rPr>
        <w:t>4</w:t>
      </w:r>
      <w:r w:rsidRPr="0003148E">
        <w:rPr>
          <w:rFonts w:asciiTheme="majorBidi" w:hAnsiTheme="majorBidi" w:cstheme="majorBidi"/>
          <w:vertAlign w:val="superscript"/>
        </w:rPr>
        <w:t>,</w:t>
      </w:r>
      <w:r w:rsidR="00DA295C">
        <w:rPr>
          <w:rFonts w:asciiTheme="majorBidi" w:hAnsiTheme="majorBidi" w:cstheme="majorBidi"/>
          <w:vertAlign w:val="superscript"/>
        </w:rPr>
        <w:t>5</w:t>
      </w:r>
    </w:p>
    <w:p w14:paraId="023A92C4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</w:rPr>
      </w:pPr>
    </w:p>
    <w:p w14:paraId="1C1D1F9B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i/>
          <w:iCs/>
          <w:spacing w:val="5"/>
          <w:lang w:eastAsia="x-none"/>
        </w:rPr>
      </w:pPr>
      <w:r w:rsidRPr="0003148E">
        <w:rPr>
          <w:rFonts w:asciiTheme="majorBidi" w:eastAsia="Times New Roman" w:hAnsiTheme="majorBidi" w:cstheme="majorBidi"/>
          <w:i/>
          <w:iCs/>
          <w:spacing w:val="5"/>
          <w:vertAlign w:val="superscript"/>
          <w:lang w:val="x-none" w:eastAsia="x-none"/>
        </w:rPr>
        <w:t>1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eastAsia="x-none"/>
        </w:rPr>
        <w:t xml:space="preserve">Department of Food Science and Technology, Faculty of Nutrition, 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val="x-none" w:eastAsia="x-none"/>
        </w:rPr>
        <w:t>Tabriz University of Medical Sciences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eastAsia="x-none"/>
        </w:rPr>
        <w:t>,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val="x-none" w:eastAsia="x-none"/>
        </w:rPr>
        <w:t xml:space="preserve"> 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eastAsia="x-none"/>
        </w:rPr>
        <w:t>Tabriz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val="x-none" w:eastAsia="x-none"/>
        </w:rPr>
        <w:t xml:space="preserve">, </w:t>
      </w:r>
      <w:r w:rsidRPr="0003148E">
        <w:rPr>
          <w:rFonts w:asciiTheme="majorBidi" w:eastAsia="Times New Roman" w:hAnsiTheme="majorBidi" w:cstheme="majorBidi"/>
          <w:i/>
          <w:iCs/>
          <w:spacing w:val="5"/>
          <w:lang w:eastAsia="x-none"/>
        </w:rPr>
        <w:t>Iran</w:t>
      </w:r>
    </w:p>
    <w:p w14:paraId="24522BD8" w14:textId="4388615A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i/>
          <w:iCs/>
          <w:color w:val="000000"/>
        </w:rPr>
      </w:pPr>
      <w:r w:rsidRPr="0003148E">
        <w:rPr>
          <w:rFonts w:asciiTheme="majorBidi" w:hAnsiTheme="majorBidi" w:cstheme="majorBidi"/>
          <w:i/>
          <w:iCs/>
          <w:color w:val="000000"/>
          <w:vertAlign w:val="superscript"/>
        </w:rPr>
        <w:t>2</w:t>
      </w:r>
      <w:r w:rsidRPr="0003148E">
        <w:rPr>
          <w:rFonts w:asciiTheme="majorBidi" w:hAnsiTheme="majorBidi" w:cstheme="majorBidi"/>
          <w:i/>
          <w:iCs/>
          <w:color w:val="000000"/>
        </w:rPr>
        <w:t xml:space="preserve">Food and Drug Safety Research Center, </w:t>
      </w:r>
      <w:r w:rsidR="00DA295C">
        <w:rPr>
          <w:rFonts w:asciiTheme="majorBidi" w:hAnsiTheme="majorBidi" w:cstheme="majorBidi"/>
          <w:i/>
          <w:iCs/>
          <w:color w:val="000000"/>
        </w:rPr>
        <w:t xml:space="preserve">Pharmaceutical Sciences Institutes, </w:t>
      </w:r>
      <w:r w:rsidRPr="0003148E">
        <w:rPr>
          <w:rFonts w:asciiTheme="majorBidi" w:hAnsiTheme="majorBidi" w:cstheme="majorBidi"/>
          <w:i/>
          <w:iCs/>
          <w:color w:val="000000"/>
        </w:rPr>
        <w:t>Tabriz University of Medical Sciences, Tabriz, Iran</w:t>
      </w:r>
    </w:p>
    <w:p w14:paraId="7F68C03A" w14:textId="3C5B9677" w:rsidR="00651CF5" w:rsidRPr="0003148E" w:rsidRDefault="00651CF5" w:rsidP="000B1070">
      <w:pPr>
        <w:spacing w:line="480" w:lineRule="auto"/>
        <w:contextualSpacing/>
        <w:jc w:val="both"/>
        <w:rPr>
          <w:rFonts w:asciiTheme="majorBidi" w:eastAsia="Calibri" w:hAnsiTheme="majorBidi" w:cstheme="majorBidi"/>
          <w:i/>
          <w:iCs/>
          <w:color w:val="000000" w:themeColor="text1"/>
          <w:lang w:bidi="fa-IR"/>
        </w:rPr>
      </w:pPr>
      <w:r w:rsidRPr="0003148E">
        <w:rPr>
          <w:rFonts w:asciiTheme="majorBidi" w:hAnsiTheme="majorBidi" w:cstheme="majorBidi"/>
          <w:i/>
          <w:iCs/>
          <w:color w:val="000000"/>
          <w:vertAlign w:val="superscript"/>
        </w:rPr>
        <w:t>3</w:t>
      </w:r>
      <w:r w:rsidRPr="0003148E">
        <w:rPr>
          <w:rFonts w:asciiTheme="majorBidi" w:hAnsiTheme="majorBidi" w:cstheme="majorBidi"/>
          <w:i/>
          <w:iCs/>
          <w:color w:val="000000"/>
        </w:rPr>
        <w:t xml:space="preserve"> </w:t>
      </w:r>
      <w:r w:rsidR="000B0A29" w:rsidRPr="000B0A29">
        <w:rPr>
          <w:rFonts w:asciiTheme="majorBidi" w:eastAsia="Calibri" w:hAnsiTheme="majorBidi" w:cstheme="majorBidi"/>
          <w:i/>
          <w:iCs/>
          <w:color w:val="000000" w:themeColor="text1"/>
          <w:lang w:bidi="fa-IR"/>
        </w:rPr>
        <w:t xml:space="preserve">New Material and Green Chemistry Research Center, </w:t>
      </w:r>
      <w:proofErr w:type="spellStart"/>
      <w:r w:rsidR="000B0A29" w:rsidRPr="000B0A29">
        <w:rPr>
          <w:rFonts w:asciiTheme="majorBidi" w:eastAsia="Calibri" w:hAnsiTheme="majorBidi" w:cstheme="majorBidi"/>
          <w:i/>
          <w:iCs/>
          <w:color w:val="000000" w:themeColor="text1"/>
          <w:lang w:bidi="fa-IR"/>
        </w:rPr>
        <w:t>Khazar</w:t>
      </w:r>
      <w:proofErr w:type="spellEnd"/>
      <w:r w:rsidR="000B0A29" w:rsidRPr="000B0A29">
        <w:rPr>
          <w:rFonts w:asciiTheme="majorBidi" w:eastAsia="Calibri" w:hAnsiTheme="majorBidi" w:cstheme="majorBidi"/>
          <w:i/>
          <w:iCs/>
          <w:color w:val="000000" w:themeColor="text1"/>
          <w:lang w:bidi="fa-IR"/>
        </w:rPr>
        <w:t xml:space="preserve"> University, 41 </w:t>
      </w:r>
      <w:proofErr w:type="spellStart"/>
      <w:r w:rsidR="000B0A29" w:rsidRPr="000B0A29">
        <w:rPr>
          <w:rFonts w:asciiTheme="majorBidi" w:eastAsia="Calibri" w:hAnsiTheme="majorBidi" w:cstheme="majorBidi"/>
          <w:i/>
          <w:iCs/>
          <w:color w:val="000000" w:themeColor="text1"/>
          <w:lang w:bidi="fa-IR"/>
        </w:rPr>
        <w:t>Mehseti</w:t>
      </w:r>
      <w:proofErr w:type="spellEnd"/>
      <w:r w:rsidR="000B0A29" w:rsidRPr="000B0A29">
        <w:rPr>
          <w:rFonts w:asciiTheme="majorBidi" w:eastAsia="Calibri" w:hAnsiTheme="majorBidi" w:cstheme="majorBidi"/>
          <w:i/>
          <w:iCs/>
          <w:color w:val="000000" w:themeColor="text1"/>
          <w:lang w:bidi="fa-IR"/>
        </w:rPr>
        <w:t xml:space="preserve"> Street, Baku AZ1096, Azerbaijan</w:t>
      </w:r>
    </w:p>
    <w:p w14:paraId="485486BA" w14:textId="22C88A88" w:rsidR="00651CF5" w:rsidRPr="0003148E" w:rsidRDefault="00DA295C" w:rsidP="000B1070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i/>
          <w:iCs/>
          <w:spacing w:val="5"/>
          <w:lang w:eastAsia="x-none"/>
        </w:rPr>
      </w:pPr>
      <w:r w:rsidRPr="00DA295C">
        <w:rPr>
          <w:rFonts w:asciiTheme="majorBidi" w:eastAsia="Times New Roman" w:hAnsiTheme="majorBidi" w:cstheme="majorBidi"/>
          <w:i/>
          <w:iCs/>
          <w:spacing w:val="5"/>
          <w:vertAlign w:val="superscript"/>
          <w:lang w:eastAsia="x-none"/>
        </w:rPr>
        <w:t>4</w:t>
      </w:r>
      <w:r>
        <w:rPr>
          <w:rFonts w:asciiTheme="majorBidi" w:eastAsia="Times New Roman" w:hAnsiTheme="majorBidi" w:cstheme="majorBidi"/>
          <w:i/>
          <w:iCs/>
          <w:spacing w:val="5"/>
          <w:lang w:eastAsia="x-none"/>
        </w:rPr>
        <w:t xml:space="preserve"> </w:t>
      </w:r>
      <w:r w:rsidR="00651CF5" w:rsidRPr="0003148E">
        <w:rPr>
          <w:rFonts w:asciiTheme="majorBidi" w:eastAsia="Times New Roman" w:hAnsiTheme="majorBidi" w:cstheme="majorBidi"/>
          <w:i/>
          <w:iCs/>
          <w:spacing w:val="5"/>
          <w:lang w:eastAsia="x-none"/>
        </w:rPr>
        <w:t xml:space="preserve">Department of Analytical Chemistry, Faculty of Chemistry, University of Tabriz, Tabriz, Iran </w:t>
      </w:r>
    </w:p>
    <w:p w14:paraId="6DC16981" w14:textId="355E4CCC" w:rsidR="00651CF5" w:rsidRPr="0003148E" w:rsidRDefault="00DA295C" w:rsidP="000B1070">
      <w:pPr>
        <w:spacing w:after="0" w:line="480" w:lineRule="auto"/>
        <w:contextualSpacing/>
        <w:jc w:val="both"/>
        <w:rPr>
          <w:rFonts w:asciiTheme="majorBidi" w:eastAsia="Times New Roman" w:hAnsiTheme="majorBidi" w:cstheme="majorBidi"/>
          <w:i/>
          <w:iCs/>
          <w:spacing w:val="5"/>
          <w:lang w:eastAsia="x-none"/>
        </w:rPr>
      </w:pPr>
      <w:r>
        <w:rPr>
          <w:rFonts w:asciiTheme="majorBidi" w:eastAsia="Times New Roman" w:hAnsiTheme="majorBidi" w:cstheme="majorBidi"/>
          <w:i/>
          <w:iCs/>
          <w:spacing w:val="5"/>
          <w:vertAlign w:val="superscript"/>
          <w:lang w:eastAsia="x-none"/>
        </w:rPr>
        <w:t>5</w:t>
      </w:r>
      <w:r w:rsidR="00651CF5" w:rsidRPr="0003148E">
        <w:rPr>
          <w:rFonts w:asciiTheme="majorBidi" w:eastAsia="Times New Roman" w:hAnsiTheme="majorBidi" w:cstheme="majorBidi"/>
          <w:i/>
          <w:iCs/>
          <w:spacing w:val="5"/>
          <w:lang w:eastAsia="x-none"/>
        </w:rPr>
        <w:t>Engineering Faculty, Near East University, 99138 Nicosia, North Cyprus, Mersin 10, Turkey</w:t>
      </w:r>
    </w:p>
    <w:p w14:paraId="2FF97532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/>
        </w:rPr>
      </w:pPr>
    </w:p>
    <w:p w14:paraId="1011D868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03148E">
        <w:rPr>
          <w:rFonts w:asciiTheme="majorBidi" w:hAnsiTheme="majorBidi" w:cstheme="majorBidi"/>
          <w:color w:val="000000"/>
        </w:rPr>
        <w:t xml:space="preserve">*Corresponding author: Dr. M.R. Afshar </w:t>
      </w:r>
      <w:proofErr w:type="spellStart"/>
      <w:r w:rsidRPr="0003148E">
        <w:rPr>
          <w:rFonts w:asciiTheme="majorBidi" w:hAnsiTheme="majorBidi" w:cstheme="majorBidi"/>
          <w:color w:val="000000"/>
        </w:rPr>
        <w:t>Mogaddam</w:t>
      </w:r>
      <w:proofErr w:type="spellEnd"/>
    </w:p>
    <w:p w14:paraId="17A7CE13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03148E">
        <w:rPr>
          <w:rFonts w:asciiTheme="majorBidi" w:hAnsiTheme="majorBidi" w:cstheme="majorBidi"/>
          <w:color w:val="000000"/>
        </w:rPr>
        <w:t xml:space="preserve">E–mail addresses: </w:t>
      </w:r>
      <w:hyperlink r:id="rId6" w:history="1">
        <w:r w:rsidRPr="0003148E">
          <w:rPr>
            <w:rStyle w:val="Hyperlink"/>
            <w:rFonts w:asciiTheme="majorBidi" w:hAnsiTheme="majorBidi" w:cstheme="majorBidi"/>
          </w:rPr>
          <w:t>mr.afsharmogaddam@yahoo.com</w:t>
        </w:r>
      </w:hyperlink>
      <w:r w:rsidRPr="0003148E">
        <w:rPr>
          <w:rFonts w:asciiTheme="majorBidi" w:hAnsiTheme="majorBidi" w:cstheme="majorBidi"/>
          <w:color w:val="000000"/>
        </w:rPr>
        <w:t xml:space="preserve">; </w:t>
      </w:r>
      <w:hyperlink r:id="rId7" w:history="1">
        <w:r w:rsidRPr="0003148E">
          <w:rPr>
            <w:rStyle w:val="Hyperlink"/>
            <w:rFonts w:asciiTheme="majorBidi" w:hAnsiTheme="majorBidi" w:cstheme="majorBidi"/>
          </w:rPr>
          <w:t>Afsharmogaddam@tbzmed.ac.ir</w:t>
        </w:r>
      </w:hyperlink>
    </w:p>
    <w:p w14:paraId="1B995C89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03148E">
        <w:rPr>
          <w:rFonts w:asciiTheme="majorBidi" w:hAnsiTheme="majorBidi" w:cstheme="majorBidi"/>
          <w:color w:val="000000"/>
        </w:rPr>
        <w:t>*Corresponding author: Prof. M. Torbati</w:t>
      </w:r>
    </w:p>
    <w:p w14:paraId="657FBEFF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03148E">
        <w:rPr>
          <w:rFonts w:asciiTheme="majorBidi" w:hAnsiTheme="majorBidi" w:cstheme="majorBidi"/>
          <w:color w:val="000000"/>
        </w:rPr>
        <w:t>E–mail address: Torbatima@yahoo.com</w:t>
      </w:r>
    </w:p>
    <w:p w14:paraId="70CF248F" w14:textId="77777777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color w:val="000000"/>
        </w:rPr>
      </w:pPr>
      <w:r w:rsidRPr="0003148E">
        <w:rPr>
          <w:rFonts w:asciiTheme="majorBidi" w:hAnsiTheme="majorBidi" w:cstheme="majorBidi"/>
          <w:color w:val="000000"/>
        </w:rPr>
        <w:t>Tel.: +98 41 31772354</w:t>
      </w:r>
    </w:p>
    <w:p w14:paraId="303E2733" w14:textId="77777777" w:rsidR="00651CF5" w:rsidRPr="0003148E" w:rsidRDefault="00651CF5" w:rsidP="000B1070">
      <w:pPr>
        <w:spacing w:line="480" w:lineRule="auto"/>
        <w:rPr>
          <w:rFonts w:asciiTheme="majorBidi" w:hAnsiTheme="majorBidi" w:cstheme="majorBidi"/>
        </w:rPr>
      </w:pPr>
    </w:p>
    <w:p w14:paraId="5828F4B5" w14:textId="77777777" w:rsidR="00651CF5" w:rsidRPr="0003148E" w:rsidRDefault="00651CF5" w:rsidP="000B1070">
      <w:pPr>
        <w:spacing w:line="480" w:lineRule="auto"/>
        <w:rPr>
          <w:rFonts w:asciiTheme="majorBidi" w:hAnsiTheme="majorBidi" w:cstheme="majorBidi"/>
        </w:rPr>
      </w:pPr>
    </w:p>
    <w:p w14:paraId="6B06DE11" w14:textId="77777777" w:rsidR="00651CF5" w:rsidRPr="0003148E" w:rsidRDefault="00651CF5" w:rsidP="000B1070">
      <w:pPr>
        <w:spacing w:line="480" w:lineRule="auto"/>
        <w:rPr>
          <w:rFonts w:asciiTheme="majorBidi" w:hAnsiTheme="majorBidi" w:cstheme="majorBidi"/>
        </w:rPr>
      </w:pPr>
    </w:p>
    <w:p w14:paraId="7669D7E2" w14:textId="77777777" w:rsidR="00651CF5" w:rsidRPr="0003148E" w:rsidRDefault="00651CF5" w:rsidP="000B1070">
      <w:pPr>
        <w:spacing w:line="480" w:lineRule="auto"/>
        <w:rPr>
          <w:rFonts w:asciiTheme="majorBidi" w:hAnsiTheme="majorBidi" w:cstheme="majorBidi"/>
        </w:rPr>
      </w:pPr>
    </w:p>
    <w:p w14:paraId="736CBF20" w14:textId="77777777" w:rsidR="00651CF5" w:rsidRPr="0003148E" w:rsidRDefault="00651CF5" w:rsidP="000B1070">
      <w:pPr>
        <w:spacing w:line="480" w:lineRule="auto"/>
        <w:rPr>
          <w:rFonts w:asciiTheme="majorBidi" w:hAnsiTheme="majorBidi" w:cstheme="majorBidi"/>
        </w:rPr>
      </w:pPr>
    </w:p>
    <w:p w14:paraId="5D815C57" w14:textId="01DEB81C" w:rsidR="00651CF5" w:rsidRPr="0003148E" w:rsidRDefault="00D32937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Table S1. Mobile phase composition used for separation of target AF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2461"/>
        <w:gridCol w:w="2340"/>
        <w:gridCol w:w="2356"/>
      </w:tblGrid>
      <w:tr w:rsidR="00D32937" w14:paraId="126F76A4" w14:textId="77777777" w:rsidTr="005239F8">
        <w:tc>
          <w:tcPr>
            <w:tcW w:w="2193" w:type="dxa"/>
          </w:tcPr>
          <w:p w14:paraId="0E02E9BD" w14:textId="77777777" w:rsidR="00D32937" w:rsidRDefault="00D32937" w:rsidP="000B1070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7157" w:type="dxa"/>
            <w:gridSpan w:val="3"/>
          </w:tcPr>
          <w:p w14:paraId="6C2CEC3B" w14:textId="7005608C" w:rsidR="00D32937" w:rsidRPr="0003148E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bile phase composition (v: v: v)</w:t>
            </w:r>
          </w:p>
        </w:tc>
      </w:tr>
      <w:tr w:rsidR="00D32937" w14:paraId="2DBBD328" w14:textId="77777777" w:rsidTr="005239F8">
        <w:tc>
          <w:tcPr>
            <w:tcW w:w="2193" w:type="dxa"/>
            <w:tcBorders>
              <w:bottom w:val="nil"/>
            </w:tcBorders>
          </w:tcPr>
          <w:p w14:paraId="14679AEF" w14:textId="3EED9C36" w:rsidR="00D32937" w:rsidRDefault="00D32937" w:rsidP="000B1070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 (min)</w:t>
            </w:r>
          </w:p>
        </w:tc>
        <w:tc>
          <w:tcPr>
            <w:tcW w:w="2461" w:type="dxa"/>
            <w:tcBorders>
              <w:bottom w:val="nil"/>
            </w:tcBorders>
          </w:tcPr>
          <w:p w14:paraId="6406C67C" w14:textId="5BE8FE10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M</w:t>
            </w:r>
            <w:r w:rsidRPr="0003148E">
              <w:rPr>
                <w:rFonts w:asciiTheme="majorBidi" w:hAnsiTheme="majorBidi" w:cstheme="majorBidi"/>
              </w:rPr>
              <w:t>ethanol</w:t>
            </w:r>
          </w:p>
        </w:tc>
        <w:tc>
          <w:tcPr>
            <w:tcW w:w="2340" w:type="dxa"/>
            <w:tcBorders>
              <w:bottom w:val="nil"/>
            </w:tcBorders>
          </w:tcPr>
          <w:p w14:paraId="72F97FCD" w14:textId="1355E06C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 w:rsidRPr="0003148E">
              <w:rPr>
                <w:rFonts w:asciiTheme="majorBidi" w:hAnsiTheme="majorBidi" w:cstheme="majorBidi"/>
              </w:rPr>
              <w:t>ACN</w:t>
            </w:r>
          </w:p>
        </w:tc>
        <w:tc>
          <w:tcPr>
            <w:tcW w:w="2356" w:type="dxa"/>
            <w:tcBorders>
              <w:bottom w:val="nil"/>
            </w:tcBorders>
          </w:tcPr>
          <w:p w14:paraId="68A8C5DE" w14:textId="20D00BE5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 w:rsidRPr="0003148E">
              <w:rPr>
                <w:rFonts w:asciiTheme="majorBidi" w:hAnsiTheme="majorBidi" w:cstheme="majorBidi"/>
              </w:rPr>
              <w:t xml:space="preserve">1% </w:t>
            </w:r>
            <w:r>
              <w:rPr>
                <w:rFonts w:asciiTheme="majorBidi" w:hAnsiTheme="majorBidi" w:cstheme="majorBidi"/>
              </w:rPr>
              <w:t xml:space="preserve">v/v </w:t>
            </w:r>
            <w:r w:rsidRPr="0003148E">
              <w:rPr>
                <w:rFonts w:asciiTheme="majorBidi" w:hAnsiTheme="majorBidi" w:cstheme="majorBidi"/>
              </w:rPr>
              <w:t>acetic acid in water</w:t>
            </w:r>
          </w:p>
        </w:tc>
      </w:tr>
      <w:tr w:rsidR="00D32937" w14:paraId="335A5264" w14:textId="77777777" w:rsidTr="005239F8">
        <w:tc>
          <w:tcPr>
            <w:tcW w:w="2193" w:type="dxa"/>
            <w:tcBorders>
              <w:top w:val="nil"/>
              <w:bottom w:val="nil"/>
            </w:tcBorders>
          </w:tcPr>
          <w:p w14:paraId="197F40F2" w14:textId="09EC8196" w:rsidR="00D32937" w:rsidRDefault="00D32937" w:rsidP="000B1070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 to 4 held for 1min</w:t>
            </w:r>
          </w:p>
        </w:tc>
        <w:tc>
          <w:tcPr>
            <w:tcW w:w="2461" w:type="dxa"/>
            <w:tcBorders>
              <w:top w:val="nil"/>
              <w:bottom w:val="nil"/>
            </w:tcBorders>
          </w:tcPr>
          <w:p w14:paraId="19A06287" w14:textId="07D45714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8F082FA" w14:textId="18CBD1B9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14:paraId="7DDD718E" w14:textId="59889C5D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0</w:t>
            </w:r>
          </w:p>
        </w:tc>
      </w:tr>
      <w:tr w:rsidR="00D32937" w14:paraId="02A23203" w14:textId="77777777" w:rsidTr="005239F8">
        <w:tc>
          <w:tcPr>
            <w:tcW w:w="2193" w:type="dxa"/>
            <w:tcBorders>
              <w:top w:val="nil"/>
            </w:tcBorders>
          </w:tcPr>
          <w:p w14:paraId="7A6D89D4" w14:textId="2C537823" w:rsidR="00D32937" w:rsidRDefault="00D32937" w:rsidP="000B1070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 to 9 min and held for 2 min</w:t>
            </w:r>
          </w:p>
        </w:tc>
        <w:tc>
          <w:tcPr>
            <w:tcW w:w="2461" w:type="dxa"/>
            <w:tcBorders>
              <w:top w:val="nil"/>
            </w:tcBorders>
          </w:tcPr>
          <w:p w14:paraId="2B179F45" w14:textId="0B5AA23D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2340" w:type="dxa"/>
            <w:tcBorders>
              <w:top w:val="nil"/>
            </w:tcBorders>
          </w:tcPr>
          <w:p w14:paraId="4445E4D8" w14:textId="3FD7EE85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2356" w:type="dxa"/>
            <w:tcBorders>
              <w:top w:val="nil"/>
            </w:tcBorders>
          </w:tcPr>
          <w:p w14:paraId="486916F3" w14:textId="62AA6169" w:rsidR="00D32937" w:rsidRDefault="00D32937" w:rsidP="000B1070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0</w:t>
            </w:r>
          </w:p>
        </w:tc>
      </w:tr>
    </w:tbl>
    <w:p w14:paraId="5F188785" w14:textId="4B13D2A1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5284581C" w14:textId="3A34FA0C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1D6969F7" w14:textId="7012E6C5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02BFCB1" w14:textId="5289E625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14F919E5" w14:textId="513419BA" w:rsidR="00651CF5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</w:rPr>
      </w:pPr>
    </w:p>
    <w:p w14:paraId="56CBE44A" w14:textId="77777777" w:rsidR="00D32937" w:rsidRPr="0003148E" w:rsidRDefault="00D32937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7E800866" w14:textId="10CF2772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7628F396" w14:textId="1C15C405" w:rsidR="00651CF5" w:rsidRPr="0003148E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0A0DB77B" w14:textId="4B449DFC" w:rsidR="00651CF5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32499A4B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3F433C54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4B78F2F7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7E7454C9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3546AF64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70BB1CF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52EB3039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BCC510D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004B83FE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  <w:sectPr w:rsidR="00980F42" w:rsidSect="00E07AC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09EC1C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noProof/>
          <w:lang w:bidi="fa-IR"/>
        </w:rPr>
      </w:pPr>
    </w:p>
    <w:p w14:paraId="48AA8186" w14:textId="677B5A51" w:rsidR="00980F42" w:rsidRDefault="00E70D0F" w:rsidP="00D46838">
      <w:pPr>
        <w:spacing w:after="0" w:line="480" w:lineRule="auto"/>
        <w:contextualSpacing/>
        <w:jc w:val="center"/>
        <w:rPr>
          <w:rFonts w:asciiTheme="majorBidi" w:hAnsiTheme="majorBidi" w:cstheme="majorBidi"/>
          <w:lang w:bidi="fa-IR"/>
        </w:rPr>
      </w:pPr>
      <w:r>
        <w:rPr>
          <w:noProof/>
        </w:rPr>
        <w:drawing>
          <wp:inline distT="0" distB="0" distL="0" distR="0" wp14:anchorId="7105435A" wp14:editId="3EF8FE87">
            <wp:extent cx="6809740" cy="329662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698" cy="330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8E93D" w14:textId="271203F3" w:rsidR="0087159D" w:rsidRPr="0087159D" w:rsidRDefault="0087159D" w:rsidP="000B1070">
      <w:pPr>
        <w:spacing w:line="480" w:lineRule="auto"/>
        <w:jc w:val="center"/>
        <w:rPr>
          <w:rFonts w:asciiTheme="majorBidi" w:hAnsiTheme="majorBidi" w:cstheme="majorBidi"/>
          <w:color w:val="FF0000"/>
          <w:u w:val="single"/>
          <w:lang w:bidi="fa-IR"/>
        </w:rPr>
      </w:pPr>
      <w:r w:rsidRPr="0087159D">
        <w:rPr>
          <w:rFonts w:asciiTheme="majorBidi" w:hAnsiTheme="majorBidi" w:cstheme="majorBidi"/>
          <w:color w:val="FF0000"/>
          <w:u w:val="single"/>
          <w:lang w:bidi="fa-IR"/>
        </w:rPr>
        <w:t>Fig. S1. Extraction method steps</w:t>
      </w:r>
      <w:r w:rsidR="00980F42">
        <w:rPr>
          <w:rFonts w:asciiTheme="majorBidi" w:hAnsiTheme="majorBidi" w:cstheme="majorBidi"/>
          <w:color w:val="FF0000"/>
          <w:u w:val="single"/>
          <w:lang w:bidi="fa-IR"/>
        </w:rPr>
        <w:t xml:space="preserve">. </w:t>
      </w:r>
    </w:p>
    <w:p w14:paraId="792E4323" w14:textId="77777777" w:rsidR="00980F42" w:rsidRDefault="00980F42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  <w:sectPr w:rsidR="00980F42" w:rsidSect="00E07AC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8CEB4C" w14:textId="188342AB" w:rsidR="00FA3E78" w:rsidRPr="009A709C" w:rsidRDefault="00E705E2" w:rsidP="000B1070">
      <w:pPr>
        <w:spacing w:after="0" w:line="480" w:lineRule="auto"/>
        <w:contextualSpacing/>
        <w:jc w:val="center"/>
        <w:rPr>
          <w:rFonts w:asciiTheme="majorBidi" w:hAnsiTheme="majorBidi" w:cstheme="majorBidi"/>
          <w:color w:val="FF0000"/>
          <w:u w:val="single"/>
          <w:lang w:bidi="fa-IR"/>
        </w:rPr>
      </w:pPr>
      <w:r w:rsidRPr="009A709C">
        <w:rPr>
          <w:rFonts w:asciiTheme="majorBidi" w:hAnsiTheme="majorBidi" w:cstheme="majorBidi"/>
          <w:noProof/>
          <w:color w:val="FF0000"/>
          <w:u w:val="single"/>
        </w:rPr>
        <w:lastRenderedPageBreak/>
        <w:drawing>
          <wp:inline distT="0" distB="0" distL="0" distR="0" wp14:anchorId="42FF767C" wp14:editId="249519F0">
            <wp:extent cx="3744702" cy="4526280"/>
            <wp:effectExtent l="0" t="0" r="825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645" cy="4528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450EB" w14:textId="32876654" w:rsidR="00FA3E78" w:rsidRPr="009A709C" w:rsidRDefault="00FA3E78" w:rsidP="000B1070">
      <w:pPr>
        <w:spacing w:line="480" w:lineRule="auto"/>
        <w:contextualSpacing/>
        <w:jc w:val="center"/>
        <w:rPr>
          <w:rFonts w:asciiTheme="majorBidi" w:hAnsiTheme="majorBidi" w:cstheme="majorBidi"/>
          <w:color w:val="FF0000"/>
          <w:u w:val="single"/>
        </w:rPr>
      </w:pPr>
      <w:r w:rsidRPr="009A709C">
        <w:rPr>
          <w:rFonts w:asciiTheme="majorBidi" w:hAnsiTheme="majorBidi" w:cstheme="majorBidi"/>
          <w:color w:val="FF0000"/>
          <w:u w:val="single"/>
        </w:rPr>
        <w:t>Fig. S</w:t>
      </w:r>
      <w:r w:rsidR="0087159D" w:rsidRPr="009A709C">
        <w:rPr>
          <w:rFonts w:asciiTheme="majorBidi" w:hAnsiTheme="majorBidi" w:cstheme="majorBidi"/>
          <w:color w:val="FF0000"/>
          <w:u w:val="single"/>
        </w:rPr>
        <w:t>2</w:t>
      </w:r>
      <w:r w:rsidRPr="009A709C">
        <w:rPr>
          <w:rFonts w:asciiTheme="majorBidi" w:hAnsiTheme="majorBidi" w:cstheme="majorBidi"/>
          <w:color w:val="FF0000"/>
          <w:u w:val="single"/>
        </w:rPr>
        <w:t xml:space="preserve">. (a) FTIR spectra of the aerogel, </w:t>
      </w:r>
      <w:proofErr w:type="spellStart"/>
      <w:r w:rsidRPr="009A709C">
        <w:rPr>
          <w:rFonts w:asciiTheme="majorBidi" w:hAnsiTheme="majorBidi" w:cstheme="majorBidi"/>
          <w:color w:val="FF0000"/>
          <w:u w:val="single"/>
        </w:rPr>
        <w:t>aerogel@COF</w:t>
      </w:r>
      <w:proofErr w:type="spellEnd"/>
      <w:r w:rsidRPr="009A709C">
        <w:rPr>
          <w:rFonts w:asciiTheme="majorBidi" w:hAnsiTheme="majorBidi" w:cstheme="majorBidi"/>
          <w:color w:val="FF0000"/>
          <w:u w:val="single"/>
        </w:rPr>
        <w:t xml:space="preserve"> (25: 75, %), and COF, and (b) XRD patterns of aerogel, (25: 75, %), and COF.</w:t>
      </w:r>
    </w:p>
    <w:p w14:paraId="41D0F766" w14:textId="77777777" w:rsidR="00FA3E78" w:rsidRDefault="00FA3E78" w:rsidP="000B1070">
      <w:pPr>
        <w:spacing w:line="480" w:lineRule="auto"/>
        <w:contextualSpacing/>
        <w:jc w:val="both"/>
        <w:rPr>
          <w:rFonts w:asciiTheme="majorBidi" w:hAnsiTheme="majorBidi" w:cstheme="majorBidi"/>
        </w:rPr>
      </w:pPr>
    </w:p>
    <w:p w14:paraId="5C80575C" w14:textId="42A4483A" w:rsidR="005239F8" w:rsidRDefault="005239F8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34101B23" w14:textId="77777777" w:rsidR="00FA3E78" w:rsidRDefault="00FA3E78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08B6B153" w14:textId="77777777" w:rsidR="00FA3E78" w:rsidRDefault="00FA3E78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74A80CE4" w14:textId="77777777" w:rsidR="00FA3E78" w:rsidRDefault="00FA3E78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449787A" w14:textId="77777777" w:rsidR="00FA3E78" w:rsidRDefault="00FA3E78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FFC1D86" w14:textId="2BF3EA7F" w:rsidR="00FA3E78" w:rsidRPr="009A709C" w:rsidRDefault="00FA3E78" w:rsidP="000B1070">
      <w:pPr>
        <w:spacing w:after="0" w:line="480" w:lineRule="auto"/>
        <w:contextualSpacing/>
        <w:jc w:val="center"/>
        <w:rPr>
          <w:rFonts w:asciiTheme="majorBidi" w:hAnsiTheme="majorBidi" w:cstheme="majorBidi"/>
          <w:color w:val="000000" w:themeColor="text1"/>
          <w:lang w:bidi="fa-IR"/>
        </w:rPr>
      </w:pPr>
      <w:r w:rsidRPr="009A709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0AB35E35" wp14:editId="3E1AF9F4">
            <wp:extent cx="3489960" cy="3771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CA5BE" w14:textId="712BB268" w:rsidR="00FA3E78" w:rsidRPr="009A709C" w:rsidRDefault="00FA3E78" w:rsidP="000B1070">
      <w:pPr>
        <w:spacing w:line="480" w:lineRule="auto"/>
        <w:contextualSpacing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bCs/>
          <w:color w:val="000000" w:themeColor="text1"/>
        </w:rPr>
        <w:t>Fig. S</w:t>
      </w:r>
      <w:r w:rsidR="0087159D" w:rsidRPr="009A709C">
        <w:rPr>
          <w:rFonts w:asciiTheme="majorBidi" w:hAnsiTheme="majorBidi" w:cstheme="majorBidi"/>
          <w:bCs/>
          <w:color w:val="000000" w:themeColor="text1"/>
        </w:rPr>
        <w:t>3</w:t>
      </w:r>
      <w:r w:rsidRPr="009A709C">
        <w:rPr>
          <w:rFonts w:asciiTheme="majorBidi" w:hAnsiTheme="majorBidi" w:cstheme="majorBidi"/>
          <w:bCs/>
          <w:color w:val="000000" w:themeColor="text1"/>
        </w:rPr>
        <w:t>.</w:t>
      </w:r>
      <w:r w:rsidRPr="009A709C">
        <w:rPr>
          <w:rFonts w:asciiTheme="majorBidi" w:hAnsiTheme="majorBidi" w:cstheme="majorBidi"/>
          <w:color w:val="000000" w:themeColor="text1"/>
        </w:rPr>
        <w:t xml:space="preserve"> SEM images of the aerogel, </w:t>
      </w:r>
      <w:proofErr w:type="spellStart"/>
      <w:r w:rsidRPr="009A709C">
        <w:rPr>
          <w:rFonts w:asciiTheme="majorBidi" w:hAnsiTheme="majorBidi" w:cstheme="majorBidi"/>
          <w:color w:val="000000" w:themeColor="text1"/>
        </w:rPr>
        <w:t>aerogel@COF</w:t>
      </w:r>
      <w:proofErr w:type="spellEnd"/>
      <w:r w:rsidRPr="009A709C">
        <w:rPr>
          <w:rFonts w:asciiTheme="majorBidi" w:hAnsiTheme="majorBidi" w:cstheme="majorBidi"/>
          <w:color w:val="000000" w:themeColor="text1"/>
        </w:rPr>
        <w:t xml:space="preserve"> (25:75, %), and COF.</w:t>
      </w:r>
    </w:p>
    <w:p w14:paraId="3373B0D0" w14:textId="77777777" w:rsidR="005239F8" w:rsidRPr="0003148E" w:rsidRDefault="005239F8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4F5D66FE" w14:textId="4D44F5F0" w:rsidR="00651CF5" w:rsidRDefault="00651CF5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67FBCE14" w14:textId="77777777" w:rsidR="0087159D" w:rsidRDefault="0087159D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0A71325A" w14:textId="77777777" w:rsidR="0087159D" w:rsidRDefault="0087159D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6944BE5F" w14:textId="77777777" w:rsidR="0087159D" w:rsidRDefault="0087159D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3DBCA34" w14:textId="77777777" w:rsidR="0087159D" w:rsidRDefault="0087159D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212D42B5" w14:textId="77777777" w:rsidR="0087159D" w:rsidRDefault="0087159D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170AF7A2" w14:textId="77777777" w:rsidR="0087159D" w:rsidRDefault="0087159D" w:rsidP="000B1070">
      <w:pPr>
        <w:spacing w:after="0" w:line="480" w:lineRule="auto"/>
        <w:contextualSpacing/>
        <w:jc w:val="both"/>
        <w:rPr>
          <w:rFonts w:asciiTheme="majorBidi" w:hAnsiTheme="majorBidi" w:cstheme="majorBidi"/>
          <w:lang w:bidi="fa-IR"/>
        </w:rPr>
      </w:pPr>
    </w:p>
    <w:p w14:paraId="6338F225" w14:textId="6870FFC4" w:rsidR="00651CF5" w:rsidRPr="0003148E" w:rsidRDefault="004F4922" w:rsidP="000B1070">
      <w:pPr>
        <w:spacing w:line="480" w:lineRule="auto"/>
        <w:jc w:val="center"/>
        <w:rPr>
          <w:rFonts w:asciiTheme="majorBidi" w:hAnsiTheme="majorBidi" w:cstheme="majorBidi"/>
        </w:rPr>
      </w:pPr>
      <w:r w:rsidRPr="0003148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886B737" wp14:editId="4A1C98E9">
            <wp:extent cx="403860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0E7CE" w14:textId="5C107BD5" w:rsidR="004F4922" w:rsidRPr="009A709C" w:rsidRDefault="004F4922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>Fig. S</w:t>
      </w:r>
      <w:r w:rsidR="00F0661B" w:rsidRPr="009A709C">
        <w:rPr>
          <w:rFonts w:asciiTheme="majorBidi" w:hAnsiTheme="majorBidi" w:cstheme="majorBidi"/>
          <w:color w:val="000000" w:themeColor="text1"/>
        </w:rPr>
        <w:t>4</w:t>
      </w:r>
      <w:r w:rsidRPr="009A709C">
        <w:rPr>
          <w:rFonts w:asciiTheme="majorBidi" w:hAnsiTheme="majorBidi" w:cstheme="majorBidi"/>
          <w:color w:val="000000" w:themeColor="text1"/>
        </w:rPr>
        <w:t xml:space="preserve">. Selection of agitation kind and time in adsorption step. </w:t>
      </w:r>
    </w:p>
    <w:p w14:paraId="25EDD90B" w14:textId="3C173FF3" w:rsidR="00B30594" w:rsidRPr="009A709C" w:rsidRDefault="00B30594" w:rsidP="000B1070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bidi="en-US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(a) Conditions: sample, 5 mL deionized water spiked with AFs at a concentration of 5 ng/mL; sorbent amount, 10 mg; agitation time in adsorption step, 2 min; elution solvent type (volume), ACN (50 </w:t>
      </w:r>
      <w:proofErr w:type="spellStart"/>
      <w:r w:rsidRPr="009A709C">
        <w:rPr>
          <w:rFonts w:ascii="Times New Roman" w:hAnsi="Times New Roman" w:cs="Times New Roman"/>
          <w:color w:val="000000" w:themeColor="text1"/>
          <w:lang w:bidi="en-US"/>
        </w:rPr>
        <w:t>μL</w:t>
      </w:r>
      <w:proofErr w:type="spellEnd"/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); and stirring type (time) in desorption step, vortexing (2 min). </w:t>
      </w:r>
    </w:p>
    <w:p w14:paraId="042B4A49" w14:textId="0BCD8493" w:rsidR="00961191" w:rsidRPr="009A709C" w:rsidRDefault="00961191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25F4CE83" w14:textId="5D2A6267" w:rsidR="00B30594" w:rsidRPr="009A709C" w:rsidRDefault="00B30594" w:rsidP="000B1070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lang w:bidi="en-US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(b) Conditions: are the same as those used in Fig. S</w:t>
      </w:r>
      <w:r w:rsidR="00F0661B" w:rsidRPr="009A709C">
        <w:rPr>
          <w:rFonts w:ascii="Times New Roman" w:hAnsi="Times New Roman" w:cs="Times New Roman"/>
          <w:color w:val="000000" w:themeColor="text1"/>
          <w:lang w:bidi="en-US"/>
        </w:rPr>
        <w:t>4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a, except vortexing was used as the agitator in adsorption step. </w:t>
      </w:r>
    </w:p>
    <w:p w14:paraId="6663BBC4" w14:textId="1B27292B" w:rsidR="00961191" w:rsidRPr="0003148E" w:rsidRDefault="00961191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48631DBA" w14:textId="1D7850DF" w:rsidR="00961191" w:rsidRPr="0003148E" w:rsidRDefault="00961191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16C861DE" w14:textId="4B1D3540" w:rsidR="00961191" w:rsidRPr="009A709C" w:rsidRDefault="00961191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3358E85E" wp14:editId="3D324439">
            <wp:extent cx="4370134" cy="3131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054" cy="3134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0B35D" w14:textId="3A68F7E2" w:rsidR="00961191" w:rsidRPr="009A709C" w:rsidRDefault="00961191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>Fig. S</w:t>
      </w:r>
      <w:r w:rsidR="00F0661B" w:rsidRPr="009A709C">
        <w:rPr>
          <w:rFonts w:asciiTheme="majorBidi" w:hAnsiTheme="majorBidi" w:cstheme="majorBidi"/>
          <w:color w:val="000000" w:themeColor="text1"/>
        </w:rPr>
        <w:t>5</w:t>
      </w:r>
      <w:r w:rsidRPr="009A709C">
        <w:rPr>
          <w:rFonts w:asciiTheme="majorBidi" w:hAnsiTheme="majorBidi" w:cstheme="majorBidi"/>
          <w:color w:val="000000" w:themeColor="text1"/>
        </w:rPr>
        <w:t xml:space="preserve">. pH effect. </w:t>
      </w:r>
    </w:p>
    <w:p w14:paraId="3596DD2B" w14:textId="0F040E9F" w:rsidR="00B30594" w:rsidRPr="009A709C" w:rsidRDefault="00B30594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Conditions: are the same as those used in Fig. S</w:t>
      </w:r>
      <w:r w:rsidR="00F0661B" w:rsidRPr="009A709C">
        <w:rPr>
          <w:rFonts w:ascii="Times New Roman" w:hAnsi="Times New Roman" w:cs="Times New Roman"/>
          <w:color w:val="000000" w:themeColor="text1"/>
          <w:lang w:bidi="en-US"/>
        </w:rPr>
        <w:t>4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b, 1 min was chosen as the optimal vortexing time. </w:t>
      </w:r>
    </w:p>
    <w:p w14:paraId="4CB36E1C" w14:textId="529C99F3" w:rsidR="00961191" w:rsidRPr="009A709C" w:rsidRDefault="00961191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5CCADD76" w14:textId="6D9EDE11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02BA2917" w14:textId="3AC71506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027E4D78" w14:textId="426EA73F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2A12EDA3" w14:textId="33335737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53A59A04" w14:textId="13127EC5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479613F2" w14:textId="63881696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76D75301" w14:textId="3D983763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7A669DFF" w14:textId="7594B3E9" w:rsidR="002F7803" w:rsidRPr="009A709C" w:rsidRDefault="002F7803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3B3AE7D7" wp14:editId="142DE352">
            <wp:extent cx="4364598" cy="29337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576" cy="293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38B69" w14:textId="57B0BA33" w:rsidR="002F7803" w:rsidRPr="009A709C" w:rsidRDefault="002F7803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 xml:space="preserve">Fig. S6. NaCl addition effect. </w:t>
      </w:r>
    </w:p>
    <w:p w14:paraId="65BD0D54" w14:textId="73E1C53B" w:rsidR="002F7803" w:rsidRPr="009A709C" w:rsidRDefault="002F7803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Conditions: are the same as those used in Fig. S5a</w:t>
      </w:r>
      <w:r w:rsidR="009A5CE5" w:rsidRPr="009A709C">
        <w:rPr>
          <w:rFonts w:ascii="Times New Roman" w:hAnsi="Times New Roman" w:cs="Times New Roman"/>
          <w:color w:val="000000" w:themeColor="text1"/>
          <w:lang w:bidi="en-US"/>
        </w:rPr>
        <w:t xml:space="preserve"> and the solution pH was not adjusted. 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 </w:t>
      </w:r>
    </w:p>
    <w:p w14:paraId="2B3C0F67" w14:textId="3A27BCEF" w:rsidR="00DD19E0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538B70E2" w14:textId="77777777" w:rsidR="009C0801" w:rsidRPr="0003148E" w:rsidRDefault="009C0801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2187E07D" w14:textId="74BBCFB5" w:rsidR="00DD19E0" w:rsidRPr="0003148E" w:rsidRDefault="00DD19E0" w:rsidP="000B1070">
      <w:pPr>
        <w:spacing w:line="480" w:lineRule="auto"/>
        <w:jc w:val="center"/>
        <w:rPr>
          <w:rFonts w:asciiTheme="majorBidi" w:hAnsiTheme="majorBidi" w:cstheme="majorBidi"/>
        </w:rPr>
      </w:pPr>
    </w:p>
    <w:p w14:paraId="641C4AB6" w14:textId="65CC225B" w:rsidR="00DD19E0" w:rsidRPr="009A709C" w:rsidRDefault="00DD19E0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58E497DE" wp14:editId="1A20C495">
            <wp:extent cx="4322901" cy="326136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72" cy="3263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EFB03" w14:textId="658E32BC" w:rsidR="00DD19E0" w:rsidRPr="009A709C" w:rsidRDefault="00DD19E0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>Fig. S</w:t>
      </w:r>
      <w:r w:rsidR="006210D0" w:rsidRPr="009A709C">
        <w:rPr>
          <w:rFonts w:asciiTheme="majorBidi" w:hAnsiTheme="majorBidi" w:cstheme="majorBidi"/>
          <w:color w:val="000000" w:themeColor="text1"/>
        </w:rPr>
        <w:t>7</w:t>
      </w:r>
      <w:r w:rsidRPr="009A709C">
        <w:rPr>
          <w:rFonts w:asciiTheme="majorBidi" w:hAnsiTheme="majorBidi" w:cstheme="majorBidi"/>
          <w:color w:val="000000" w:themeColor="text1"/>
        </w:rPr>
        <w:t xml:space="preserve">. Optimization of ACN volume. </w:t>
      </w:r>
    </w:p>
    <w:p w14:paraId="4D0CE321" w14:textId="18B99A5E" w:rsidR="00DD19E0" w:rsidRPr="009A709C" w:rsidRDefault="00190407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Conditions: are the same as those used in Fig. S</w:t>
      </w:r>
      <w:r w:rsidR="006210D0" w:rsidRPr="009A709C">
        <w:rPr>
          <w:rFonts w:ascii="Times New Roman" w:hAnsi="Times New Roman" w:cs="Times New Roman"/>
          <w:color w:val="000000" w:themeColor="text1"/>
          <w:lang w:bidi="en-US"/>
        </w:rPr>
        <w:t>6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, except the aqueous phase was used without pH adjustment. </w:t>
      </w:r>
    </w:p>
    <w:p w14:paraId="595FE002" w14:textId="67F89C60" w:rsidR="009F0CDE" w:rsidRPr="009A709C" w:rsidRDefault="009F0CDE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4442DC05" wp14:editId="39F0FFAC">
            <wp:extent cx="4438376" cy="58293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759" cy="583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408A2" w14:textId="46779FE6" w:rsidR="009F0CDE" w:rsidRPr="009A709C" w:rsidRDefault="009F0CDE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>Fig. S</w:t>
      </w:r>
      <w:r w:rsidR="006210D0" w:rsidRPr="009A709C">
        <w:rPr>
          <w:rFonts w:asciiTheme="majorBidi" w:hAnsiTheme="majorBidi" w:cstheme="majorBidi"/>
          <w:color w:val="000000" w:themeColor="text1"/>
        </w:rPr>
        <w:t>8</w:t>
      </w:r>
      <w:r w:rsidR="00A1505A" w:rsidRPr="009A709C">
        <w:rPr>
          <w:rFonts w:asciiTheme="majorBidi" w:hAnsiTheme="majorBidi" w:cstheme="majorBidi"/>
          <w:color w:val="000000" w:themeColor="text1"/>
        </w:rPr>
        <w:t>. Selection of agitation type and time in desorption step.</w:t>
      </w:r>
    </w:p>
    <w:p w14:paraId="2866477B" w14:textId="44960FE7" w:rsidR="003E4418" w:rsidRPr="009A709C" w:rsidRDefault="00190407" w:rsidP="000B107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bidi="en-US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(a) Conditions: are the same as those used in Fig. S</w:t>
      </w:r>
      <w:r w:rsidR="006210D0" w:rsidRPr="009A709C">
        <w:rPr>
          <w:rFonts w:ascii="Times New Roman" w:hAnsi="Times New Roman" w:cs="Times New Roman"/>
          <w:color w:val="000000" w:themeColor="text1"/>
          <w:lang w:bidi="en-US"/>
        </w:rPr>
        <w:t>7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>, except 50 µL of ACN was used as the eluent.</w:t>
      </w:r>
    </w:p>
    <w:p w14:paraId="6F2D81FA" w14:textId="585084AB" w:rsidR="00190407" w:rsidRPr="009A709C" w:rsidRDefault="00190407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(b) Conditions: are the same as those used in Fig. S</w:t>
      </w:r>
      <w:r w:rsidR="006210D0" w:rsidRPr="009A709C">
        <w:rPr>
          <w:rFonts w:ascii="Times New Roman" w:hAnsi="Times New Roman" w:cs="Times New Roman"/>
          <w:color w:val="000000" w:themeColor="text1"/>
          <w:lang w:bidi="en-US"/>
        </w:rPr>
        <w:t>8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a, the analytes elution from the sorbent surface was done under sonication. </w:t>
      </w:r>
    </w:p>
    <w:p w14:paraId="5BD67F63" w14:textId="61757124" w:rsidR="003E4418" w:rsidRPr="009A709C" w:rsidRDefault="003E4418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012872B3" wp14:editId="49DEFBFD">
            <wp:extent cx="3895934" cy="4754880"/>
            <wp:effectExtent l="0" t="0" r="952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506" cy="476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26F48" w14:textId="45E217FF" w:rsidR="00384618" w:rsidRPr="009A709C" w:rsidRDefault="00384618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>Fig. S</w:t>
      </w:r>
      <w:r w:rsidR="00260912" w:rsidRPr="009A709C">
        <w:rPr>
          <w:rFonts w:asciiTheme="majorBidi" w:hAnsiTheme="majorBidi" w:cstheme="majorBidi"/>
          <w:color w:val="000000" w:themeColor="text1"/>
        </w:rPr>
        <w:t>9</w:t>
      </w:r>
      <w:r w:rsidRPr="009A709C">
        <w:rPr>
          <w:rFonts w:asciiTheme="majorBidi" w:hAnsiTheme="majorBidi" w:cstheme="majorBidi"/>
          <w:color w:val="000000" w:themeColor="text1"/>
        </w:rPr>
        <w:t xml:space="preserve">. Optimization of </w:t>
      </w:r>
      <w:r w:rsidR="0096287D" w:rsidRPr="009A709C">
        <w:rPr>
          <w:rFonts w:asciiTheme="majorBidi" w:hAnsiTheme="majorBidi" w:cstheme="majorBidi"/>
          <w:color w:val="000000" w:themeColor="text1"/>
        </w:rPr>
        <w:t xml:space="preserve">aqueous solution composition and volume in extraction of AFs from cereal samples. </w:t>
      </w:r>
    </w:p>
    <w:p w14:paraId="5166D21F" w14:textId="03A1F7F6" w:rsidR="0003148E" w:rsidRPr="009A709C" w:rsidRDefault="00365CCE" w:rsidP="000B107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bidi="en-US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(a) Conditions: are the same as those used in Fig. S</w:t>
      </w:r>
      <w:r w:rsidR="00260912" w:rsidRPr="009A709C">
        <w:rPr>
          <w:rFonts w:ascii="Times New Roman" w:hAnsi="Times New Roman" w:cs="Times New Roman"/>
          <w:color w:val="000000" w:themeColor="text1"/>
          <w:lang w:bidi="en-US"/>
        </w:rPr>
        <w:t>8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b, except 2 min was chosen as the optimal desorption time. </w:t>
      </w:r>
    </w:p>
    <w:p w14:paraId="0F0A53C0" w14:textId="0ED2269C" w:rsidR="00365CCE" w:rsidRPr="009A709C" w:rsidRDefault="00365CCE" w:rsidP="000B1070">
      <w:pPr>
        <w:spacing w:line="480" w:lineRule="auto"/>
        <w:jc w:val="center"/>
        <w:rPr>
          <w:rFonts w:asciiTheme="majorBidi" w:hAnsiTheme="majorBidi" w:cstheme="majorBidi"/>
          <w:color w:val="000000" w:themeColor="text1"/>
        </w:rPr>
      </w:pPr>
      <w:r w:rsidRPr="009A709C">
        <w:rPr>
          <w:rFonts w:ascii="Times New Roman" w:hAnsi="Times New Roman" w:cs="Times New Roman"/>
          <w:color w:val="000000" w:themeColor="text1"/>
          <w:lang w:bidi="en-US"/>
        </w:rPr>
        <w:t>(a) Conditions: are the same as those used in Fig. S</w:t>
      </w:r>
      <w:r w:rsidR="00260912" w:rsidRPr="009A709C">
        <w:rPr>
          <w:rFonts w:ascii="Times New Roman" w:hAnsi="Times New Roman" w:cs="Times New Roman"/>
          <w:color w:val="000000" w:themeColor="text1"/>
          <w:lang w:bidi="en-US"/>
        </w:rPr>
        <w:t>9</w:t>
      </w:r>
      <w:r w:rsidRPr="009A709C">
        <w:rPr>
          <w:rFonts w:ascii="Times New Roman" w:hAnsi="Times New Roman" w:cs="Times New Roman"/>
          <w:color w:val="000000" w:themeColor="text1"/>
          <w:lang w:bidi="en-US"/>
        </w:rPr>
        <w:t xml:space="preserve">a, ACN was used as the organic solvent in the extract composition </w:t>
      </w:r>
    </w:p>
    <w:tbl>
      <w:tblPr>
        <w:tblpPr w:leftFromText="180" w:rightFromText="180" w:vertAnchor="page" w:horzAnchor="margin" w:tblpXSpec="center" w:tblpY="2026"/>
        <w:tblW w:w="9793" w:type="dxa"/>
        <w:tblLook w:val="04A0" w:firstRow="1" w:lastRow="0" w:firstColumn="1" w:lastColumn="0" w:noHBand="0" w:noVBand="1"/>
      </w:tblPr>
      <w:tblGrid>
        <w:gridCol w:w="787"/>
        <w:gridCol w:w="699"/>
        <w:gridCol w:w="702"/>
        <w:gridCol w:w="844"/>
        <w:gridCol w:w="621"/>
        <w:gridCol w:w="1323"/>
        <w:gridCol w:w="1323"/>
        <w:gridCol w:w="1323"/>
        <w:gridCol w:w="1323"/>
        <w:gridCol w:w="848"/>
      </w:tblGrid>
      <w:tr w:rsidR="009A709C" w:rsidRPr="009A709C" w14:paraId="090AFDE9" w14:textId="77777777" w:rsidTr="007D7185">
        <w:trPr>
          <w:trHeight w:val="224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8578E10" w14:textId="77777777" w:rsidR="000B1070" w:rsidRPr="009A709C" w:rsidRDefault="000B1070" w:rsidP="007D718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Analy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F1CEAF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OD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)</w:t>
            </w:r>
          </w:p>
          <w:p w14:paraId="7492E55D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</w:p>
          <w:p w14:paraId="4276202A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BCBD01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OQ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)</w:t>
            </w:r>
          </w:p>
          <w:p w14:paraId="0BABAFB9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</w:p>
          <w:p w14:paraId="5481164F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741C730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R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)</w:t>
            </w:r>
          </w:p>
          <w:p w14:paraId="31836B42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</w:p>
          <w:p w14:paraId="19B68F55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BA566E1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6885A6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RSD %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BDC2F2F" w14:textId="77777777" w:rsidR="000B1070" w:rsidRPr="009A709C" w:rsidRDefault="000B1070" w:rsidP="007D718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R ± SD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)</w:t>
            </w:r>
          </w:p>
        </w:tc>
      </w:tr>
      <w:tr w:rsidR="009A709C" w:rsidRPr="009A709C" w14:paraId="078B0F57" w14:textId="77777777" w:rsidTr="007D7185">
        <w:trPr>
          <w:trHeight w:val="404"/>
        </w:trPr>
        <w:tc>
          <w:tcPr>
            <w:tcW w:w="0" w:type="auto"/>
            <w:vMerge/>
          </w:tcPr>
          <w:p w14:paraId="05BB9356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8100CDB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AC9F364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08B284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594393A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644A53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ntra–day precision at a concentration of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42D57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–day precision at a concentration of</w:t>
            </w:r>
          </w:p>
        </w:tc>
        <w:tc>
          <w:tcPr>
            <w:tcW w:w="0" w:type="auto"/>
            <w:vMerge/>
          </w:tcPr>
          <w:p w14:paraId="05CC3E9F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09C" w:rsidRPr="009A709C" w14:paraId="44DC4DF8" w14:textId="77777777" w:rsidTr="007D7185">
        <w:trPr>
          <w:trHeight w:val="54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D82B35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BFE8FB6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DBEB8B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E816B3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BBBDBF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B37CE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2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µ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8B780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5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µ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45EEC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2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µg/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A712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5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µg/kg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C2EBCA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09C" w:rsidRPr="009A709C" w14:paraId="535A9628" w14:textId="77777777" w:rsidTr="007D7185">
        <w:trPr>
          <w:trHeight w:val="381"/>
        </w:trPr>
        <w:tc>
          <w:tcPr>
            <w:tcW w:w="0" w:type="auto"/>
            <w:shd w:val="clear" w:color="auto" w:fill="auto"/>
            <w:vAlign w:val="center"/>
          </w:tcPr>
          <w:p w14:paraId="52A7F5AA" w14:textId="77777777" w:rsidR="000B1070" w:rsidRPr="009A709C" w:rsidRDefault="000B1070" w:rsidP="007D718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F B1</w:t>
            </w:r>
          </w:p>
        </w:tc>
        <w:tc>
          <w:tcPr>
            <w:tcW w:w="0" w:type="auto"/>
          </w:tcPr>
          <w:p w14:paraId="10885B0B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5A19782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1E22809A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7–</w:t>
            </w:r>
            <w:r w:rsidRPr="009A70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2CAC5C07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6B534857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14:paraId="750B1C9A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14:paraId="46552878" w14:textId="5A30DBDA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03933AD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BFE6C6B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7A92232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7 ± 2</w:t>
            </w:r>
          </w:p>
        </w:tc>
      </w:tr>
      <w:tr w:rsidR="009A709C" w:rsidRPr="009A709C" w14:paraId="24DC3797" w14:textId="77777777" w:rsidTr="007D7185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53F6F65" w14:textId="77777777" w:rsidR="000B1070" w:rsidRPr="009A709C" w:rsidRDefault="000B1070" w:rsidP="007D718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F B2</w:t>
            </w:r>
          </w:p>
        </w:tc>
        <w:tc>
          <w:tcPr>
            <w:tcW w:w="0" w:type="auto"/>
          </w:tcPr>
          <w:p w14:paraId="7DA160FC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</w:tcPr>
          <w:p w14:paraId="3312A7F2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6DC1C74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2–</w:t>
            </w:r>
            <w:r w:rsidRPr="009A70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3E05E85F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0" w:type="auto"/>
          </w:tcPr>
          <w:p w14:paraId="03B063C0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14:paraId="20EF6B0F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1BEADBAB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14:paraId="1BF9F1F6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14:paraId="5EC41EBE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9A709C">
              <w:rPr>
                <w:rFonts w:ascii="Times New Roman" w:eastAsia="Calibri" w:hAnsi="Times New Roman" w:cs="Times New Roman" w:hint="cs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 7</w:t>
            </w:r>
          </w:p>
        </w:tc>
      </w:tr>
      <w:tr w:rsidR="009A709C" w:rsidRPr="009A709C" w14:paraId="54ECFBE6" w14:textId="77777777" w:rsidTr="007D7185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F4D6A28" w14:textId="77777777" w:rsidR="000B1070" w:rsidRPr="009A709C" w:rsidRDefault="000B1070" w:rsidP="007D718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F G1</w:t>
            </w:r>
          </w:p>
        </w:tc>
        <w:tc>
          <w:tcPr>
            <w:tcW w:w="0" w:type="auto"/>
          </w:tcPr>
          <w:p w14:paraId="47EE5340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1CFCAC79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0" w:type="auto"/>
          </w:tcPr>
          <w:p w14:paraId="247158DA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4–</w:t>
            </w:r>
            <w:r w:rsidRPr="009A70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2B6A7432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0" w:type="auto"/>
          </w:tcPr>
          <w:p w14:paraId="2DF86334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.05</w:t>
            </w:r>
          </w:p>
        </w:tc>
        <w:tc>
          <w:tcPr>
            <w:tcW w:w="0" w:type="auto"/>
          </w:tcPr>
          <w:p w14:paraId="2D028ED8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562EBCD9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.1</w:t>
            </w:r>
          </w:p>
        </w:tc>
        <w:tc>
          <w:tcPr>
            <w:tcW w:w="0" w:type="auto"/>
          </w:tcPr>
          <w:p w14:paraId="5A0FBC8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14:paraId="28BF7B61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9A709C">
              <w:rPr>
                <w:rFonts w:ascii="Times New Roman" w:eastAsia="Calibri" w:hAnsi="Times New Roman" w:cs="Times New Roman" w:hint="cs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 5</w:t>
            </w:r>
          </w:p>
        </w:tc>
      </w:tr>
      <w:tr w:rsidR="009A709C" w:rsidRPr="009A709C" w14:paraId="24F31039" w14:textId="77777777" w:rsidTr="007D7185">
        <w:trPr>
          <w:trHeight w:val="36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88138" w14:textId="77777777" w:rsidR="000B1070" w:rsidRPr="009A709C" w:rsidRDefault="000B1070" w:rsidP="007D7185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F G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D212F0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D79F9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D17CD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9–</w:t>
            </w:r>
            <w:r w:rsidRPr="009A70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770537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0FDE7B" w14:textId="6E27C000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6E3CE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EE4ED8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539BCC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CA717" w14:textId="77777777" w:rsidR="000B1070" w:rsidRPr="009A709C" w:rsidRDefault="000B1070" w:rsidP="007D718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9A709C">
              <w:rPr>
                <w:rFonts w:ascii="Times New Roman" w:eastAsia="Calibri" w:hAnsi="Times New Roman" w:cs="Times New Roman" w:hint="cs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9A709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± 4</w:t>
            </w:r>
          </w:p>
        </w:tc>
      </w:tr>
    </w:tbl>
    <w:p w14:paraId="1BC21FB8" w14:textId="69C13302" w:rsidR="000B1070" w:rsidRPr="009A709C" w:rsidRDefault="000B1070" w:rsidP="000B1070">
      <w:pPr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 xml:space="preserve"> Table S2. Figures of merit of the developed method for determination of investigated analytes.</w:t>
      </w:r>
    </w:p>
    <w:p w14:paraId="0147947D" w14:textId="77777777" w:rsidR="000B1070" w:rsidRPr="009A709C" w:rsidRDefault="000B1070" w:rsidP="000B1070">
      <w:pPr>
        <w:spacing w:line="240" w:lineRule="auto"/>
        <w:rPr>
          <w:rFonts w:asciiTheme="majorBidi" w:hAnsiTheme="majorBidi" w:cstheme="majorBidi"/>
          <w:color w:val="000000" w:themeColor="text1"/>
          <w:sz w:val="20"/>
        </w:rPr>
      </w:pPr>
      <w:r w:rsidRPr="009A709C">
        <w:rPr>
          <w:rFonts w:asciiTheme="majorBidi" w:hAnsiTheme="majorBidi" w:cstheme="majorBidi"/>
          <w:color w:val="000000" w:themeColor="text1"/>
          <w:sz w:val="20"/>
        </w:rPr>
        <w:t xml:space="preserve">a) Limit of detection (S/N=3) </w:t>
      </w:r>
      <w:r w:rsidRPr="009A709C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>(µg/kg)</w:t>
      </w:r>
      <w:r w:rsidRPr="009A709C">
        <w:rPr>
          <w:rFonts w:asciiTheme="majorBidi" w:hAnsiTheme="majorBidi" w:cstheme="majorBidi"/>
          <w:color w:val="000000" w:themeColor="text1"/>
          <w:sz w:val="20"/>
        </w:rPr>
        <w:t xml:space="preserve">. </w:t>
      </w:r>
    </w:p>
    <w:p w14:paraId="32182D31" w14:textId="77777777" w:rsidR="000B1070" w:rsidRPr="009A709C" w:rsidRDefault="000B1070" w:rsidP="000B1070">
      <w:pPr>
        <w:spacing w:line="240" w:lineRule="auto"/>
        <w:rPr>
          <w:rFonts w:asciiTheme="majorBidi" w:hAnsiTheme="majorBidi" w:cstheme="majorBidi"/>
          <w:color w:val="000000" w:themeColor="text1"/>
          <w:sz w:val="20"/>
        </w:rPr>
      </w:pPr>
      <w:r w:rsidRPr="009A709C">
        <w:rPr>
          <w:rFonts w:asciiTheme="majorBidi" w:hAnsiTheme="majorBidi" w:cstheme="majorBidi"/>
          <w:color w:val="000000" w:themeColor="text1"/>
          <w:sz w:val="20"/>
        </w:rPr>
        <w:t xml:space="preserve">b) Limit of quantification (S/N=10) </w:t>
      </w:r>
      <w:r w:rsidRPr="009A709C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>(µg/kg)</w:t>
      </w:r>
      <w:r w:rsidRPr="009A709C">
        <w:rPr>
          <w:rFonts w:asciiTheme="majorBidi" w:hAnsiTheme="majorBidi" w:cstheme="majorBidi"/>
          <w:color w:val="000000" w:themeColor="text1"/>
          <w:sz w:val="20"/>
        </w:rPr>
        <w:t>.</w:t>
      </w:r>
    </w:p>
    <w:p w14:paraId="648A89F7" w14:textId="77777777" w:rsidR="000B1070" w:rsidRPr="009A709C" w:rsidRDefault="000B1070" w:rsidP="000B1070">
      <w:pPr>
        <w:spacing w:line="240" w:lineRule="auto"/>
        <w:rPr>
          <w:rFonts w:asciiTheme="majorBidi" w:hAnsiTheme="majorBidi" w:cstheme="majorBidi"/>
          <w:color w:val="000000" w:themeColor="text1"/>
          <w:sz w:val="20"/>
        </w:rPr>
      </w:pPr>
      <w:r w:rsidRPr="009A709C">
        <w:rPr>
          <w:rFonts w:asciiTheme="majorBidi" w:hAnsiTheme="majorBidi" w:cstheme="majorBidi"/>
          <w:color w:val="000000" w:themeColor="text1"/>
          <w:sz w:val="20"/>
        </w:rPr>
        <w:t xml:space="preserve">c) Linear range </w:t>
      </w:r>
      <w:r w:rsidRPr="009A709C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>(µg/kg)</w:t>
      </w:r>
      <w:r w:rsidRPr="009A709C">
        <w:rPr>
          <w:rFonts w:asciiTheme="majorBidi" w:hAnsiTheme="majorBidi" w:cstheme="majorBidi"/>
          <w:color w:val="000000" w:themeColor="text1"/>
          <w:sz w:val="20"/>
        </w:rPr>
        <w:t>.</w:t>
      </w:r>
    </w:p>
    <w:p w14:paraId="31DBB3EB" w14:textId="77777777" w:rsidR="000B1070" w:rsidRPr="009A709C" w:rsidRDefault="000B1070" w:rsidP="000B1070">
      <w:pPr>
        <w:spacing w:line="240" w:lineRule="auto"/>
        <w:rPr>
          <w:rFonts w:asciiTheme="majorBidi" w:hAnsiTheme="majorBidi" w:cstheme="majorBidi"/>
          <w:color w:val="000000" w:themeColor="text1"/>
          <w:sz w:val="20"/>
        </w:rPr>
      </w:pPr>
      <w:r w:rsidRPr="009A709C">
        <w:rPr>
          <w:rFonts w:asciiTheme="majorBidi" w:hAnsiTheme="majorBidi" w:cstheme="majorBidi"/>
          <w:color w:val="000000" w:themeColor="text1"/>
          <w:sz w:val="20"/>
        </w:rPr>
        <w:t xml:space="preserve">d) Coefficient of determination. </w:t>
      </w:r>
    </w:p>
    <w:p w14:paraId="5491FECF" w14:textId="77777777" w:rsidR="000B1070" w:rsidRPr="009A709C" w:rsidRDefault="000B1070" w:rsidP="000B1070">
      <w:pPr>
        <w:spacing w:line="240" w:lineRule="auto"/>
        <w:rPr>
          <w:rFonts w:asciiTheme="majorBidi" w:hAnsiTheme="majorBidi" w:cstheme="majorBidi"/>
          <w:color w:val="000000" w:themeColor="text1"/>
          <w:sz w:val="20"/>
        </w:rPr>
      </w:pPr>
      <w:r w:rsidRPr="009A709C">
        <w:rPr>
          <w:rFonts w:asciiTheme="majorBidi" w:hAnsiTheme="majorBidi" w:cstheme="majorBidi"/>
          <w:color w:val="000000" w:themeColor="text1"/>
          <w:sz w:val="20"/>
        </w:rPr>
        <w:t xml:space="preserve">e) Relative standard deviation for intra–and inter–day </w:t>
      </w:r>
      <w:r w:rsidRPr="009A709C">
        <w:rPr>
          <w:rFonts w:asciiTheme="majorBidi" w:eastAsia="Calibri" w:hAnsiTheme="majorBidi" w:cstheme="majorBidi"/>
          <w:color w:val="000000" w:themeColor="text1"/>
          <w:sz w:val="18"/>
          <w:szCs w:val="18"/>
        </w:rPr>
        <w:t xml:space="preserve">(n = 6) </w:t>
      </w:r>
      <w:r w:rsidRPr="009A709C">
        <w:rPr>
          <w:rFonts w:asciiTheme="majorBidi" w:hAnsiTheme="majorBidi" w:cstheme="majorBidi"/>
          <w:color w:val="000000" w:themeColor="text1"/>
          <w:sz w:val="20"/>
        </w:rPr>
        <w:t>precisions.</w:t>
      </w:r>
    </w:p>
    <w:p w14:paraId="7FE92D20" w14:textId="77777777" w:rsidR="000B1070" w:rsidRPr="009A709C" w:rsidRDefault="000B1070" w:rsidP="000B1070">
      <w:pPr>
        <w:spacing w:line="240" w:lineRule="auto"/>
        <w:rPr>
          <w:rFonts w:asciiTheme="majorBidi" w:hAnsiTheme="majorBidi" w:cstheme="majorBidi"/>
          <w:color w:val="000000" w:themeColor="text1"/>
          <w:sz w:val="20"/>
        </w:rPr>
      </w:pPr>
      <w:r w:rsidRPr="009A709C">
        <w:rPr>
          <w:rFonts w:asciiTheme="majorBidi" w:hAnsiTheme="majorBidi" w:cstheme="majorBidi"/>
          <w:color w:val="000000" w:themeColor="text1"/>
          <w:sz w:val="20"/>
        </w:rPr>
        <w:t>f) Extraction recovery ± standard deviation (n=3).</w:t>
      </w:r>
    </w:p>
    <w:p w14:paraId="2F753457" w14:textId="77777777" w:rsidR="000B1070" w:rsidRPr="003A1236" w:rsidRDefault="000B1070" w:rsidP="000B1070"/>
    <w:p w14:paraId="5C8F5EF2" w14:textId="77777777" w:rsidR="0003148E" w:rsidRPr="0003148E" w:rsidRDefault="0003148E" w:rsidP="000B1070">
      <w:pPr>
        <w:spacing w:line="480" w:lineRule="auto"/>
        <w:jc w:val="center"/>
        <w:rPr>
          <w:rFonts w:asciiTheme="majorBidi" w:hAnsiTheme="majorBidi" w:cstheme="majorBidi"/>
        </w:rPr>
        <w:sectPr w:rsidR="0003148E" w:rsidRPr="0003148E" w:rsidSect="00E07A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="-464" w:tblpY="732"/>
        <w:tblW w:w="5000" w:type="pct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14"/>
        <w:gridCol w:w="1260"/>
        <w:gridCol w:w="902"/>
        <w:gridCol w:w="1046"/>
        <w:gridCol w:w="1261"/>
        <w:gridCol w:w="902"/>
        <w:gridCol w:w="1575"/>
      </w:tblGrid>
      <w:tr w:rsidR="0003148E" w:rsidRPr="0003148E" w14:paraId="2A1DAA1B" w14:textId="77777777" w:rsidTr="001D19BB">
        <w:trPr>
          <w:trHeight w:val="361"/>
        </w:trPr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B572E" w14:textId="77777777" w:rsidR="0003148E" w:rsidRPr="0003148E" w:rsidRDefault="0003148E" w:rsidP="00123717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lastRenderedPageBreak/>
              <w:t>Method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C3C07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Sampl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7BAD8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 xml:space="preserve">LOD 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>a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7FCA8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 xml:space="preserve">LOQ 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>b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4B389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 xml:space="preserve">LR 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>c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88E4C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RSD %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d)</w:t>
            </w:r>
            <w:r w:rsidRPr="0003148E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7D971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Reference</w:t>
            </w:r>
          </w:p>
        </w:tc>
      </w:tr>
      <w:tr w:rsidR="0003148E" w:rsidRPr="0003148E" w14:paraId="3389E7F7" w14:textId="77777777" w:rsidTr="001D19BB">
        <w:trPr>
          <w:trHeight w:val="191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F13906B" w14:textId="77777777" w:rsidR="0003148E" w:rsidRPr="0003148E" w:rsidRDefault="0003148E" w:rsidP="00123717">
            <w:pPr>
              <w:spacing w:line="240" w:lineRule="auto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 xml:space="preserve">DSPME–HPLC–FLD 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>e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C984511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Milk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389E821B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03–0.005</w:t>
            </w:r>
          </w:p>
          <w:p w14:paraId="33F212FC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L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CF2AD5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1–0.02</w:t>
            </w:r>
          </w:p>
          <w:p w14:paraId="6EAB0CAF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L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3129793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1-1</w:t>
            </w:r>
          </w:p>
          <w:p w14:paraId="6B4DC1EF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L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2115DE5E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&lt;17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F008F64" w14:textId="44F1E259" w:rsidR="0003148E" w:rsidRPr="0003148E" w:rsidRDefault="0003148E" w:rsidP="00123717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begin"/>
            </w:r>
            <w:r w:rsidR="009A5544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Shuib&lt;/Author&gt;&lt;Year&gt;2022&lt;/Year&gt;&lt;RecNum&gt;11&lt;/RecNum&gt;&lt;DisplayText&gt;(Shuib &amp;amp; Saad, 2022)&lt;/DisplayText&gt;&lt;record&gt;&lt;rec-number&gt;11&lt;/rec-number&gt;&lt;foreign-keys&gt;&lt;key app="EN" db-id="tsteep9ztr5xvmefssrvppwfdwxseawxtpef" timestamp="1749064330"&gt;11&lt;/key&gt;&lt;/foreign-keys&gt;&lt;ref-type name="Journal Article"&gt;17&lt;/ref-type&gt;&lt;contributors&gt;&lt;authors&gt;&lt;author&gt;Shuib, Nor Shifa&lt;/author&gt;&lt;author&gt;Saad, Bahruddin&lt;/author&gt;&lt;/authors&gt;&lt;/contributors&gt;&lt;titles&gt;&lt;title&gt;In-syringe dispersive micro-solid phase extraction method for the HPLC-fluorescence determination of aflatoxins in milk&lt;/title&gt;&lt;secondary-title&gt;Food Control&lt;/secondary-title&gt;&lt;/titles&gt;&lt;periodical&gt;&lt;full-title&gt;Food Control&lt;/full-title&gt;&lt;/periodical&gt;&lt;pages&gt;108510&lt;/pages&gt;&lt;volume&gt;132&lt;/volume&gt;&lt;dates&gt;&lt;year&gt;2022&lt;/year&gt;&lt;/dates&gt;&lt;isbn&gt;0956-7135&lt;/isbn&gt;&lt;urls&gt;&lt;/urls&gt;&lt;/record&gt;&lt;/Cite&gt;&lt;/EndNote&gt;</w:instrTex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="009A5544">
              <w:rPr>
                <w:rFonts w:asciiTheme="majorBidi" w:eastAsia="Calibri" w:hAnsiTheme="majorBidi" w:cstheme="majorBidi"/>
                <w:noProof/>
                <w:color w:val="000000"/>
                <w:sz w:val="21"/>
                <w:szCs w:val="21"/>
              </w:rPr>
              <w:t>(Shuib &amp; Saad, 2022)</w: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  <w:tr w:rsidR="0003148E" w:rsidRPr="0003148E" w14:paraId="746E61E2" w14:textId="77777777" w:rsidTr="001D19BB">
        <w:trPr>
          <w:trHeight w:val="191"/>
        </w:trPr>
        <w:tc>
          <w:tcPr>
            <w:tcW w:w="1347" w:type="pct"/>
            <w:tcBorders>
              <w:left w:val="nil"/>
              <w:right w:val="nil"/>
            </w:tcBorders>
          </w:tcPr>
          <w:p w14:paraId="4C94B324" w14:textId="77777777" w:rsidR="0003148E" w:rsidRPr="0003148E" w:rsidRDefault="0003148E" w:rsidP="00123717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MDSPE-HPLC-FLD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f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FA93FB2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Pistachi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AFD84C8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0.02-0.07</w:t>
            </w:r>
          </w:p>
          <w:p w14:paraId="0ADB9C8A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 xml:space="preserve"> (µg/kg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611103C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0.06-0.21</w:t>
            </w:r>
          </w:p>
          <w:p w14:paraId="77A886D0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kg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748E289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_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622756BE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&lt;7.3</w:t>
            </w:r>
          </w:p>
          <w:p w14:paraId="1A37A0FA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3274426" w14:textId="652EBEF1" w:rsidR="0003148E" w:rsidRPr="0003148E" w:rsidRDefault="0003148E" w:rsidP="00123717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begin"/>
            </w:r>
            <w:r w:rsidR="009A5544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Karami-Osboo&lt;/Author&gt;&lt;Year&gt;2022&lt;/Year&gt;&lt;RecNum&gt;15&lt;/RecNum&gt;&lt;DisplayText&gt;(Karami-Osboo, Ahmadpoor, Nasrollahzadeh, &amp;amp; Maham, 2022)&lt;/DisplayText&gt;&lt;record&gt;&lt;rec-number&gt;15&lt;/rec-number&gt;&lt;foreign-keys&gt;&lt;key app="EN" db-id="tsteep9ztr5xvmefssrvppwfdwxseawxtpef" timestamp="1749067457"&gt;15&lt;/key&gt;&lt;/foreign-keys&gt;&lt;ref-type name="Journal Article"&gt;17&lt;/ref-type&gt;&lt;contributors&gt;&lt;authors&gt;&lt;author&gt;Karami-Osboo, Rouhollah&lt;/author&gt;&lt;author&gt;Ahmadpoor, Fatemeh&lt;/author&gt;&lt;author&gt;Nasrollahzadeh, Mahmoud&lt;/author&gt;&lt;author&gt;Maham, Mehdi&lt;/author&gt;&lt;/authors&gt;&lt;/contributors&gt;&lt;titles&gt;&lt;title&gt;Polydopamine-coated magnetic Spirulina nanocomposite for efficient magnetic dispersive solid-phase extraction of aflatoxins in pistachio&lt;/title&gt;&lt;secondary-title&gt;Food chemistry&lt;/secondary-title&gt;&lt;/titles&gt;&lt;periodical&gt;&lt;full-title&gt;Food Chemistry&lt;/full-title&gt;&lt;/periodical&gt;&lt;pages&gt;131967&lt;/pages&gt;&lt;volume&gt;377&lt;/volume&gt;&lt;dates&gt;&lt;year&gt;2022&lt;/year&gt;&lt;/dates&gt;&lt;isbn&gt;0308-8146&lt;/isbn&gt;&lt;urls&gt;&lt;/urls&gt;&lt;/record&gt;&lt;/Cite&gt;&lt;/EndNote&gt;</w:instrTex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="009A5544">
              <w:rPr>
                <w:rFonts w:asciiTheme="majorBidi" w:eastAsia="Calibri" w:hAnsiTheme="majorBidi" w:cstheme="majorBidi"/>
                <w:noProof/>
                <w:color w:val="000000"/>
                <w:sz w:val="21"/>
                <w:szCs w:val="21"/>
              </w:rPr>
              <w:t>(Karami-Osboo, Ahmadpoor, Nasrollahzadeh, &amp; Maham, 2022)</w: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  <w:tr w:rsidR="0003148E" w:rsidRPr="0003148E" w14:paraId="1446ADFE" w14:textId="77777777" w:rsidTr="001D19BB">
        <w:trPr>
          <w:trHeight w:val="191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49AE1383" w14:textId="77777777" w:rsidR="0003148E" w:rsidRPr="0003148E" w:rsidRDefault="0003148E" w:rsidP="00123717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</w:rPr>
              <w:t>IL-DLLME-</w:t>
            </w:r>
            <w:r w:rsidRPr="0003148E">
              <w:rPr>
                <w:rFonts w:asciiTheme="majorBidi" w:hAnsiTheme="majorBidi" w:cstheme="majorBidi"/>
                <w:color w:val="000000"/>
              </w:rPr>
              <w:t xml:space="preserve"> HPLC–FLD</w:t>
            </w:r>
            <w:r w:rsidRPr="0003148E">
              <w:rPr>
                <w:rFonts w:asciiTheme="majorBidi" w:hAnsiTheme="majorBidi" w:cstheme="majorBidi"/>
              </w:rPr>
              <w:t xml:space="preserve"> </w:t>
            </w:r>
            <w:r w:rsidRPr="0003148E">
              <w:rPr>
                <w:rFonts w:asciiTheme="majorBidi" w:hAnsiTheme="majorBidi" w:cstheme="majorBidi"/>
                <w:vertAlign w:val="superscript"/>
              </w:rPr>
              <w:t>g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62F5E89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 xml:space="preserve">Wheat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24A6E5B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1–0.2</w:t>
            </w:r>
          </w:p>
          <w:p w14:paraId="0C7888EE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kg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729CD35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4-0.7</w:t>
            </w:r>
          </w:p>
          <w:p w14:paraId="69B22D50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kg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38145B4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_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15BFCF5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8-4.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1041282" w14:textId="4744011D" w:rsidR="0003148E" w:rsidRPr="0003148E" w:rsidRDefault="0003148E" w:rsidP="00123717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begin"/>
            </w:r>
            <w:r w:rsidR="009A5544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Zhao&lt;/Author&gt;&lt;Year&gt;2021&lt;/Year&gt;&lt;RecNum&gt;13&lt;/RecNum&gt;&lt;DisplayText&gt;(Zhao, An, Sun, He, Jiang, &amp;amp; Zhang, 2021)&lt;/DisplayText&gt;&lt;record&gt;&lt;rec-number&gt;13&lt;/rec-number&gt;&lt;foreign-keys&gt;&lt;key app="EN" db-id="tsteep9ztr5xvmefssrvppwfdwxseawxtpef" timestamp="1749065737"&gt;13&lt;/key&gt;&lt;/foreign-keys&gt;&lt;ref-type name="Journal Article"&gt;17&lt;/ref-type&gt;&lt;contributors&gt;&lt;authors&gt;&lt;author&gt;Zhao, Renyong&lt;/author&gt;&lt;author&gt;An, Juan&lt;/author&gt;&lt;author&gt;Sun, Yaming&lt;/author&gt;&lt;author&gt;He, Lijun&lt;/author&gt;&lt;author&gt;Jiang, Xiuming&lt;/author&gt;&lt;author&gt;Zhang, Shusheng&lt;/author&gt;&lt;/authors&gt;&lt;/contributors&gt;&lt;titles&gt;&lt;title&gt;A simple and low-cost sample preparation for the effective extraction, purification and enrichment of aflatoxins in wheat by combining with ionic liquid-based dispersive liquid–liquid microextraction&lt;/title&gt;&lt;secondary-title&gt;Microchemical Journal&lt;/secondary-title&gt;&lt;/titles&gt;&lt;periodical&gt;&lt;full-title&gt;Microchemical Journal&lt;/full-title&gt;&lt;/periodical&gt;&lt;pages&gt;106036&lt;/pages&gt;&lt;volume&gt;164&lt;/volume&gt;&lt;dates&gt;&lt;year&gt;2021&lt;/year&gt;&lt;/dates&gt;&lt;isbn&gt;0026-265X&lt;/isbn&gt;&lt;urls&gt;&lt;/urls&gt;&lt;/record&gt;&lt;/Cite&gt;&lt;/EndNote&gt;</w:instrTex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="009A5544">
              <w:rPr>
                <w:rFonts w:asciiTheme="majorBidi" w:eastAsia="Calibri" w:hAnsiTheme="majorBidi" w:cstheme="majorBidi"/>
                <w:noProof/>
                <w:color w:val="000000"/>
                <w:sz w:val="21"/>
                <w:szCs w:val="21"/>
              </w:rPr>
              <w:t>(Zhao, An, Sun, He, Jiang, &amp; Zhang, 2021)</w: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  <w:tr w:rsidR="0003148E" w:rsidRPr="0003148E" w14:paraId="57075313" w14:textId="77777777" w:rsidTr="001D19BB">
        <w:trPr>
          <w:trHeight w:val="191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</w:tcPr>
          <w:p w14:paraId="768D958E" w14:textId="77777777" w:rsidR="0003148E" w:rsidRPr="0003148E" w:rsidRDefault="0003148E" w:rsidP="00123717">
            <w:pPr>
              <w:spacing w:line="240" w:lineRule="auto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 xml:space="preserve">SPE-Chip-MS </w:t>
            </w:r>
            <w:r w:rsidRPr="0003148E">
              <w:rPr>
                <w:rFonts w:asciiTheme="majorBidi" w:hAnsiTheme="majorBidi" w:cstheme="majorBidi"/>
                <w:color w:val="000000"/>
                <w:vertAlign w:val="superscript"/>
              </w:rPr>
              <w:t>h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0AF5B57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Peanut oi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24FE64E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13-0.067</w:t>
            </w:r>
          </w:p>
          <w:p w14:paraId="5E432609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L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1171018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44–0.22</w:t>
            </w:r>
          </w:p>
          <w:p w14:paraId="7CD146FA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L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39CD1FF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1.25-100</w:t>
            </w:r>
          </w:p>
          <w:p w14:paraId="3230C9C7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L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4B99C3B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&lt;18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FAB3B1B" w14:textId="0F4B1381" w:rsidR="0003148E" w:rsidRPr="0003148E" w:rsidRDefault="0003148E" w:rsidP="00123717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</w:pP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begin"/>
            </w:r>
            <w:r w:rsidR="009A5544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Chen&lt;/Author&gt;&lt;Year&gt;2021&lt;/Year&gt;&lt;RecNum&gt;16&lt;/RecNum&gt;&lt;DisplayText&gt;(Chen, Liu, Li, Tan, Zhang, &amp;amp; Xu, 2021)&lt;/DisplayText&gt;&lt;record&gt;&lt;rec-number&gt;16&lt;/rec-number&gt;&lt;foreign-keys&gt;&lt;key app="EN" db-id="tsteep9ztr5xvmefssrvppwfdwxseawxtpef" timestamp="1749068662"&gt;16&lt;/key&gt;&lt;/foreign-keys&gt;&lt;ref-type name="Journal Article"&gt;17&lt;/ref-type&gt;&lt;contributors&gt;&lt;authors&gt;&lt;author&gt;Chen, Jing&lt;/author&gt;&lt;author&gt;Liu, Fei&lt;/author&gt;&lt;author&gt;Li, Zhoumin&lt;/author&gt;&lt;author&gt;Tan, Li&lt;/author&gt;&lt;author&gt;Zhang, Mei&lt;/author&gt;&lt;author&gt;Xu, Danke&lt;/author&gt;&lt;/authors&gt;&lt;/contributors&gt;&lt;titles&gt;&lt;title&gt;Solid phase extraction based microfluidic chip coupled with mass spectrometry for rapid determination of aflatoxins in peanut oil&lt;/title&gt;&lt;secondary-title&gt;Microchemical Journal&lt;/secondary-title&gt;&lt;/titles&gt;&lt;periodical&gt;&lt;full-title&gt;Microchemical Journal&lt;/full-title&gt;&lt;/periodical&gt;&lt;pages&gt;106298&lt;/pages&gt;&lt;volume&gt;167&lt;/volume&gt;&lt;dates&gt;&lt;year&gt;2021&lt;/year&gt;&lt;/dates&gt;&lt;isbn&gt;0026-265X&lt;/isbn&gt;&lt;urls&gt;&lt;/urls&gt;&lt;/record&gt;&lt;/Cite&gt;&lt;/EndNote&gt;</w:instrTex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="009A5544">
              <w:rPr>
                <w:rFonts w:asciiTheme="majorBidi" w:eastAsia="Calibri" w:hAnsiTheme="majorBidi" w:cstheme="majorBidi"/>
                <w:noProof/>
                <w:color w:val="000000"/>
                <w:sz w:val="21"/>
                <w:szCs w:val="21"/>
              </w:rPr>
              <w:t>(Chen, Liu, Li, Tan, Zhang, &amp; Xu, 2021)</w:t>
            </w:r>
            <w:r w:rsidRPr="0003148E">
              <w:rPr>
                <w:rFonts w:asciiTheme="majorBidi" w:eastAsia="Calibr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  <w:tr w:rsidR="0003148E" w:rsidRPr="0003148E" w14:paraId="55D6C2AD" w14:textId="77777777" w:rsidTr="001D19BB">
        <w:trPr>
          <w:trHeight w:val="742"/>
        </w:trPr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AD8B1" w14:textId="72E808C8" w:rsidR="0003148E" w:rsidRPr="0003148E" w:rsidRDefault="0003148E" w:rsidP="00123717">
            <w:pPr>
              <w:spacing w:line="240" w:lineRule="auto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DSPE–HPLC–FL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E181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Cereal sampl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2FE96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09–0.021</w:t>
            </w:r>
          </w:p>
          <w:p w14:paraId="0CED898D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kg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29D86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32–0.064</w:t>
            </w:r>
          </w:p>
          <w:p w14:paraId="3821D31B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kg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C79D8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0.064–50</w:t>
            </w:r>
          </w:p>
          <w:p w14:paraId="67CB0E6F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(µg/kg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5B6A7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3148E">
              <w:rPr>
                <w:rFonts w:asciiTheme="majorBidi" w:hAnsiTheme="majorBidi" w:cstheme="majorBidi"/>
              </w:rPr>
              <w:t>&lt;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D07F3" w14:textId="77777777" w:rsidR="0003148E" w:rsidRPr="0003148E" w:rsidRDefault="0003148E" w:rsidP="00123717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21"/>
                <w:szCs w:val="21"/>
              </w:rPr>
            </w:pPr>
            <w:r w:rsidRPr="0003148E">
              <w:rPr>
                <w:rFonts w:asciiTheme="majorBidi" w:hAnsiTheme="majorBidi" w:cstheme="majorBidi"/>
                <w:color w:val="000000"/>
              </w:rPr>
              <w:t>This work</w:t>
            </w:r>
          </w:p>
        </w:tc>
      </w:tr>
    </w:tbl>
    <w:p w14:paraId="6E1FA793" w14:textId="522A8B38" w:rsidR="0003148E" w:rsidRPr="009A709C" w:rsidRDefault="0003148E" w:rsidP="000B1070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9A709C">
        <w:rPr>
          <w:rFonts w:asciiTheme="majorBidi" w:hAnsiTheme="majorBidi" w:cstheme="majorBidi"/>
          <w:color w:val="000000" w:themeColor="text1"/>
        </w:rPr>
        <w:t>Table S</w:t>
      </w:r>
      <w:r w:rsidR="000B1070" w:rsidRPr="009A709C">
        <w:rPr>
          <w:rFonts w:asciiTheme="majorBidi" w:hAnsiTheme="majorBidi" w:cstheme="majorBidi"/>
          <w:color w:val="000000" w:themeColor="text1"/>
        </w:rPr>
        <w:t>3</w:t>
      </w:r>
      <w:r w:rsidRPr="009A709C">
        <w:rPr>
          <w:rFonts w:asciiTheme="majorBidi" w:hAnsiTheme="majorBidi" w:cstheme="majorBidi"/>
          <w:color w:val="000000" w:themeColor="text1"/>
        </w:rPr>
        <w:t>. Comparison of the proposed method with the previous ones.</w:t>
      </w:r>
    </w:p>
    <w:p w14:paraId="4F6CB587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 xml:space="preserve">a) Limit of detection   </w:t>
      </w:r>
    </w:p>
    <w:p w14:paraId="187CD117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 xml:space="preserve">b) Limit of quantification   </w:t>
      </w:r>
    </w:p>
    <w:p w14:paraId="076E190E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 xml:space="preserve">c) Linear range  </w:t>
      </w:r>
    </w:p>
    <w:p w14:paraId="25C3DC52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>d) Relative standard deviation</w:t>
      </w:r>
    </w:p>
    <w:p w14:paraId="65E7EC09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bookmarkStart w:id="2" w:name="_Hlk125409018"/>
      <w:r w:rsidRPr="0003148E">
        <w:rPr>
          <w:rFonts w:asciiTheme="majorBidi" w:hAnsiTheme="majorBidi" w:cstheme="majorBidi"/>
          <w:color w:val="000000"/>
          <w:sz w:val="18"/>
          <w:szCs w:val="18"/>
        </w:rPr>
        <w:t>e) Dispersive solid phase microextraction–high performance liquid chromatography–</w:t>
      </w:r>
      <w:r w:rsidRPr="0003148E">
        <w:rPr>
          <w:rFonts w:asciiTheme="majorBidi" w:hAnsiTheme="majorBidi" w:cstheme="majorBidi"/>
          <w:sz w:val="18"/>
          <w:szCs w:val="18"/>
        </w:rPr>
        <w:t xml:space="preserve"> </w:t>
      </w:r>
      <w:r w:rsidRPr="0003148E">
        <w:rPr>
          <w:rFonts w:asciiTheme="majorBidi" w:hAnsiTheme="majorBidi" w:cstheme="majorBidi"/>
          <w:color w:val="000000"/>
          <w:sz w:val="18"/>
          <w:szCs w:val="18"/>
        </w:rPr>
        <w:t xml:space="preserve">fluorescence detector </w:t>
      </w:r>
    </w:p>
    <w:p w14:paraId="0D570298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>f) Magnetic solid phase extraction–high performance liquid chromatography– fluorescence detector</w:t>
      </w:r>
    </w:p>
    <w:p w14:paraId="5E0B3538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>g) Ionic liquid-based-dispersive liquid-liquid microextraction-high performance liquid chromatography-fluorescence detector</w:t>
      </w:r>
    </w:p>
    <w:p w14:paraId="6F05816E" w14:textId="77777777" w:rsidR="0003148E" w:rsidRPr="0003148E" w:rsidRDefault="0003148E" w:rsidP="000B1070">
      <w:pPr>
        <w:spacing w:line="480" w:lineRule="auto"/>
        <w:contextualSpacing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03148E">
        <w:rPr>
          <w:rFonts w:asciiTheme="majorBidi" w:hAnsiTheme="majorBidi" w:cstheme="majorBidi"/>
          <w:color w:val="000000"/>
          <w:sz w:val="18"/>
          <w:szCs w:val="18"/>
        </w:rPr>
        <w:t>h)</w:t>
      </w:r>
      <w:r w:rsidRPr="0003148E">
        <w:rPr>
          <w:rFonts w:asciiTheme="majorBidi" w:hAnsiTheme="majorBidi" w:cstheme="majorBidi"/>
          <w:color w:val="1F1F1F"/>
          <w:sz w:val="18"/>
          <w:szCs w:val="18"/>
        </w:rPr>
        <w:t xml:space="preserve"> Solid phase extraction-based microfluidic chip-mass spectrometry</w:t>
      </w:r>
    </w:p>
    <w:p w14:paraId="41433BDE" w14:textId="77777777" w:rsidR="0003148E" w:rsidRPr="0003148E" w:rsidRDefault="0003148E" w:rsidP="000B1070">
      <w:pPr>
        <w:spacing w:line="480" w:lineRule="auto"/>
        <w:rPr>
          <w:rFonts w:asciiTheme="majorBidi" w:hAnsiTheme="majorBidi" w:cstheme="majorBidi"/>
        </w:rPr>
      </w:pPr>
    </w:p>
    <w:bookmarkEnd w:id="2"/>
    <w:p w14:paraId="4B5C847F" w14:textId="77777777" w:rsidR="0003148E" w:rsidRPr="0003148E" w:rsidRDefault="0003148E" w:rsidP="000B1070">
      <w:pPr>
        <w:spacing w:line="480" w:lineRule="auto"/>
        <w:rPr>
          <w:rFonts w:asciiTheme="majorBidi" w:hAnsiTheme="majorBidi" w:cstheme="majorBidi"/>
          <w:color w:val="000000"/>
        </w:rPr>
      </w:pPr>
    </w:p>
    <w:p w14:paraId="3753D59A" w14:textId="77777777" w:rsidR="0003148E" w:rsidRDefault="0003148E" w:rsidP="000B1070">
      <w:pPr>
        <w:spacing w:line="480" w:lineRule="auto"/>
        <w:rPr>
          <w:rFonts w:asciiTheme="majorBidi" w:hAnsiTheme="majorBidi" w:cstheme="majorBidi"/>
          <w:color w:val="000000"/>
        </w:rPr>
      </w:pPr>
    </w:p>
    <w:p w14:paraId="3E04E6F7" w14:textId="77777777" w:rsidR="001D19BB" w:rsidRDefault="001D19BB" w:rsidP="000B1070">
      <w:pPr>
        <w:spacing w:line="480" w:lineRule="auto"/>
        <w:rPr>
          <w:rFonts w:asciiTheme="majorBidi" w:hAnsiTheme="majorBidi" w:cstheme="majorBidi"/>
          <w:color w:val="000000"/>
        </w:rPr>
      </w:pPr>
    </w:p>
    <w:p w14:paraId="1E78B994" w14:textId="77777777" w:rsidR="0003148E" w:rsidRPr="001D19BB" w:rsidRDefault="0003148E" w:rsidP="000B1070">
      <w:pPr>
        <w:spacing w:line="480" w:lineRule="auto"/>
        <w:rPr>
          <w:rFonts w:asciiTheme="majorBidi" w:hAnsiTheme="majorBidi" w:cstheme="majorBidi"/>
          <w:b/>
          <w:bCs/>
          <w:color w:val="000000"/>
        </w:rPr>
      </w:pPr>
      <w:r w:rsidRPr="001D19BB">
        <w:rPr>
          <w:rFonts w:asciiTheme="majorBidi" w:hAnsiTheme="majorBidi" w:cstheme="majorBidi"/>
          <w:b/>
          <w:bCs/>
          <w:color w:val="000000"/>
        </w:rPr>
        <w:lastRenderedPageBreak/>
        <w:t xml:space="preserve">References </w:t>
      </w:r>
    </w:p>
    <w:p w14:paraId="3A091229" w14:textId="77777777" w:rsidR="009A5544" w:rsidRPr="00123717" w:rsidRDefault="0003148E" w:rsidP="00123717">
      <w:pPr>
        <w:pStyle w:val="EndNoteBibliography"/>
        <w:framePr w:wrap="around" w:y="-1"/>
        <w:spacing w:line="480" w:lineRule="auto"/>
        <w:ind w:left="720" w:hanging="720"/>
        <w:jc w:val="both"/>
        <w:rPr>
          <w:sz w:val="22"/>
          <w:szCs w:val="22"/>
        </w:rPr>
      </w:pPr>
      <w:r w:rsidRPr="00123717">
        <w:rPr>
          <w:rFonts w:asciiTheme="majorBidi" w:hAnsiTheme="majorBidi" w:cstheme="majorBidi"/>
          <w:color w:val="000000"/>
          <w:sz w:val="22"/>
          <w:szCs w:val="22"/>
        </w:rPr>
        <w:fldChar w:fldCharType="begin"/>
      </w:r>
      <w:r w:rsidRPr="00123717">
        <w:rPr>
          <w:rFonts w:asciiTheme="majorBidi" w:hAnsiTheme="majorBidi" w:cstheme="majorBidi"/>
          <w:color w:val="000000"/>
          <w:sz w:val="22"/>
          <w:szCs w:val="22"/>
        </w:rPr>
        <w:instrText xml:space="preserve"> ADDIN EN.REFLIST </w:instrText>
      </w:r>
      <w:r w:rsidRPr="00123717">
        <w:rPr>
          <w:rFonts w:asciiTheme="majorBidi" w:hAnsiTheme="majorBidi" w:cstheme="majorBidi"/>
          <w:color w:val="000000"/>
          <w:sz w:val="22"/>
          <w:szCs w:val="22"/>
        </w:rPr>
        <w:fldChar w:fldCharType="separate"/>
      </w:r>
      <w:r w:rsidR="009A5544" w:rsidRPr="00123717">
        <w:rPr>
          <w:sz w:val="22"/>
          <w:szCs w:val="22"/>
        </w:rPr>
        <w:t xml:space="preserve">Chen, J., Liu, F., Li, Z., Tan, L., Zhang, M., &amp; Xu, D. (2021). Solid phase extraction based microfluidic chip coupled with mass spectrometry for rapid determination of aflatoxins in peanut oil. </w:t>
      </w:r>
      <w:r w:rsidR="009A5544" w:rsidRPr="00123717">
        <w:rPr>
          <w:i/>
          <w:sz w:val="22"/>
          <w:szCs w:val="22"/>
        </w:rPr>
        <w:t>Microchemical Journal, 167</w:t>
      </w:r>
      <w:r w:rsidR="009A5544" w:rsidRPr="00123717">
        <w:rPr>
          <w:sz w:val="22"/>
          <w:szCs w:val="22"/>
        </w:rPr>
        <w:t>, 106298.</w:t>
      </w:r>
    </w:p>
    <w:p w14:paraId="62C12691" w14:textId="77777777" w:rsidR="009A5544" w:rsidRPr="00123717" w:rsidRDefault="009A5544" w:rsidP="00123717">
      <w:pPr>
        <w:pStyle w:val="EndNoteBibliography"/>
        <w:framePr w:wrap="around" w:y="-1"/>
        <w:spacing w:line="480" w:lineRule="auto"/>
        <w:ind w:left="720" w:hanging="720"/>
        <w:jc w:val="both"/>
        <w:rPr>
          <w:sz w:val="22"/>
          <w:szCs w:val="22"/>
        </w:rPr>
      </w:pPr>
      <w:r w:rsidRPr="00123717">
        <w:rPr>
          <w:sz w:val="22"/>
          <w:szCs w:val="22"/>
        </w:rPr>
        <w:t xml:space="preserve">Karami-Osboo, R., Ahmadpoor, F., Nasrollahzadeh, M., &amp; Maham, M. (2022). Polydopamine-coated magnetic Spirulina nanocomposite for efficient magnetic dispersive solid-phase extraction of aflatoxins in pistachio. </w:t>
      </w:r>
      <w:r w:rsidRPr="00123717">
        <w:rPr>
          <w:i/>
          <w:sz w:val="22"/>
          <w:szCs w:val="22"/>
        </w:rPr>
        <w:t>Food Chemistry, 377</w:t>
      </w:r>
      <w:r w:rsidRPr="00123717">
        <w:rPr>
          <w:sz w:val="22"/>
          <w:szCs w:val="22"/>
        </w:rPr>
        <w:t>, 131967.</w:t>
      </w:r>
    </w:p>
    <w:p w14:paraId="71E439D7" w14:textId="77777777" w:rsidR="009A5544" w:rsidRPr="00123717" w:rsidRDefault="009A5544" w:rsidP="00123717">
      <w:pPr>
        <w:pStyle w:val="EndNoteBibliography"/>
        <w:framePr w:wrap="around" w:y="-1"/>
        <w:spacing w:line="480" w:lineRule="auto"/>
        <w:ind w:left="720" w:hanging="720"/>
        <w:jc w:val="both"/>
        <w:rPr>
          <w:sz w:val="22"/>
          <w:szCs w:val="22"/>
        </w:rPr>
      </w:pPr>
      <w:r w:rsidRPr="00123717">
        <w:rPr>
          <w:sz w:val="22"/>
          <w:szCs w:val="22"/>
        </w:rPr>
        <w:t xml:space="preserve">Shuib, N. S., &amp; Saad, B. (2022). In-syringe dispersive micro-solid phase extraction method for the HPLC-fluorescence determination of aflatoxins in milk. </w:t>
      </w:r>
      <w:r w:rsidRPr="00123717">
        <w:rPr>
          <w:i/>
          <w:sz w:val="22"/>
          <w:szCs w:val="22"/>
        </w:rPr>
        <w:t>Food Control, 132</w:t>
      </w:r>
      <w:r w:rsidRPr="00123717">
        <w:rPr>
          <w:sz w:val="22"/>
          <w:szCs w:val="22"/>
        </w:rPr>
        <w:t>, 108510.</w:t>
      </w:r>
    </w:p>
    <w:p w14:paraId="5D7E5267" w14:textId="77777777" w:rsidR="009A5544" w:rsidRPr="00123717" w:rsidRDefault="009A5544" w:rsidP="00123717">
      <w:pPr>
        <w:pStyle w:val="EndNoteBibliography"/>
        <w:framePr w:wrap="around" w:y="-1"/>
        <w:spacing w:line="480" w:lineRule="auto"/>
        <w:ind w:left="720" w:hanging="720"/>
        <w:jc w:val="both"/>
        <w:rPr>
          <w:sz w:val="22"/>
          <w:szCs w:val="22"/>
        </w:rPr>
      </w:pPr>
      <w:r w:rsidRPr="00123717">
        <w:rPr>
          <w:sz w:val="22"/>
          <w:szCs w:val="22"/>
        </w:rPr>
        <w:t xml:space="preserve">Zhao, R., An, J., Sun, Y., He, L., Jiang, X., &amp; Zhang, S. (2021). A simple and low-cost sample preparation for the effective extraction, purification and enrichment of aflatoxins in wheat by combining with ionic liquid-based dispersive liquid–liquid microextraction. </w:t>
      </w:r>
      <w:r w:rsidRPr="00123717">
        <w:rPr>
          <w:i/>
          <w:sz w:val="22"/>
          <w:szCs w:val="22"/>
        </w:rPr>
        <w:t>Microchemical Journal, 164</w:t>
      </w:r>
      <w:r w:rsidRPr="00123717">
        <w:rPr>
          <w:sz w:val="22"/>
          <w:szCs w:val="22"/>
        </w:rPr>
        <w:t>, 106036.</w:t>
      </w:r>
    </w:p>
    <w:p w14:paraId="625AED8A" w14:textId="5715E5F3" w:rsidR="0003148E" w:rsidRPr="00123717" w:rsidRDefault="0003148E" w:rsidP="00123717">
      <w:pPr>
        <w:spacing w:line="480" w:lineRule="auto"/>
        <w:jc w:val="both"/>
        <w:rPr>
          <w:rFonts w:asciiTheme="majorBidi" w:hAnsiTheme="majorBidi" w:cstheme="majorBidi"/>
        </w:rPr>
      </w:pPr>
      <w:r w:rsidRPr="00123717">
        <w:rPr>
          <w:rFonts w:asciiTheme="majorBidi" w:hAnsiTheme="majorBidi" w:cstheme="majorBidi"/>
          <w:color w:val="000000"/>
        </w:rPr>
        <w:fldChar w:fldCharType="end"/>
      </w:r>
    </w:p>
    <w:sectPr w:rsidR="0003148E" w:rsidRPr="00123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941B9" w14:textId="77777777" w:rsidR="00E07AC4" w:rsidRDefault="00E07AC4" w:rsidP="00D5618C">
      <w:pPr>
        <w:spacing w:after="0" w:line="240" w:lineRule="auto"/>
      </w:pPr>
      <w:r>
        <w:separator/>
      </w:r>
    </w:p>
  </w:endnote>
  <w:endnote w:type="continuationSeparator" w:id="0">
    <w:p w14:paraId="0EB80F12" w14:textId="77777777" w:rsidR="00E07AC4" w:rsidRDefault="00E07AC4" w:rsidP="00D56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598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63404" w14:textId="3F2526C1" w:rsidR="00D5618C" w:rsidRDefault="00D56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05E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4F84900" w14:textId="77777777" w:rsidR="00D5618C" w:rsidRDefault="00D56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59151" w14:textId="77777777" w:rsidR="00E07AC4" w:rsidRDefault="00E07AC4" w:rsidP="00D5618C">
      <w:pPr>
        <w:spacing w:after="0" w:line="240" w:lineRule="auto"/>
      </w:pPr>
      <w:r>
        <w:separator/>
      </w:r>
    </w:p>
  </w:footnote>
  <w:footnote w:type="continuationSeparator" w:id="0">
    <w:p w14:paraId="29C5C176" w14:textId="77777777" w:rsidR="00E07AC4" w:rsidRDefault="00E07AC4" w:rsidP="00D561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ood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eep9ztr5xvmefssrvppwfdwxseawxtpef&quot;&gt;My EndNote Library&lt;record-ids&gt;&lt;item&gt;11&lt;/item&gt;&lt;item&gt;13&lt;/item&gt;&lt;item&gt;15&lt;/item&gt;&lt;item&gt;16&lt;/item&gt;&lt;/record-ids&gt;&lt;/item&gt;&lt;/Libraries&gt;"/>
  </w:docVars>
  <w:rsids>
    <w:rsidRoot w:val="00151032"/>
    <w:rsid w:val="0003148E"/>
    <w:rsid w:val="00036D76"/>
    <w:rsid w:val="00064608"/>
    <w:rsid w:val="000B0A29"/>
    <w:rsid w:val="000B1070"/>
    <w:rsid w:val="00123717"/>
    <w:rsid w:val="00151032"/>
    <w:rsid w:val="00190407"/>
    <w:rsid w:val="001D19BB"/>
    <w:rsid w:val="00204B12"/>
    <w:rsid w:val="00260912"/>
    <w:rsid w:val="002F7803"/>
    <w:rsid w:val="00365CCE"/>
    <w:rsid w:val="00384618"/>
    <w:rsid w:val="003933AD"/>
    <w:rsid w:val="003D005E"/>
    <w:rsid w:val="003E4418"/>
    <w:rsid w:val="003E585A"/>
    <w:rsid w:val="0041073B"/>
    <w:rsid w:val="00425021"/>
    <w:rsid w:val="00452737"/>
    <w:rsid w:val="004C76BD"/>
    <w:rsid w:val="004F4922"/>
    <w:rsid w:val="005239F8"/>
    <w:rsid w:val="005505F4"/>
    <w:rsid w:val="005949B5"/>
    <w:rsid w:val="006210D0"/>
    <w:rsid w:val="00651CF5"/>
    <w:rsid w:val="0066587E"/>
    <w:rsid w:val="006C3FC0"/>
    <w:rsid w:val="006E7B92"/>
    <w:rsid w:val="0073428B"/>
    <w:rsid w:val="007749DB"/>
    <w:rsid w:val="00780F26"/>
    <w:rsid w:val="0087159D"/>
    <w:rsid w:val="008C4E0D"/>
    <w:rsid w:val="0094597D"/>
    <w:rsid w:val="00955420"/>
    <w:rsid w:val="00961191"/>
    <w:rsid w:val="0096287D"/>
    <w:rsid w:val="00980F42"/>
    <w:rsid w:val="00996C10"/>
    <w:rsid w:val="009A5544"/>
    <w:rsid w:val="009A5CE5"/>
    <w:rsid w:val="009A709C"/>
    <w:rsid w:val="009C0801"/>
    <w:rsid w:val="009E3B02"/>
    <w:rsid w:val="009F0CDE"/>
    <w:rsid w:val="00A1505A"/>
    <w:rsid w:val="00A405A0"/>
    <w:rsid w:val="00AC4E20"/>
    <w:rsid w:val="00AE168A"/>
    <w:rsid w:val="00B23923"/>
    <w:rsid w:val="00B30594"/>
    <w:rsid w:val="00B45110"/>
    <w:rsid w:val="00B674F6"/>
    <w:rsid w:val="00BB3BC2"/>
    <w:rsid w:val="00C82467"/>
    <w:rsid w:val="00D2415B"/>
    <w:rsid w:val="00D32937"/>
    <w:rsid w:val="00D46838"/>
    <w:rsid w:val="00D5618C"/>
    <w:rsid w:val="00DA295C"/>
    <w:rsid w:val="00DD19E0"/>
    <w:rsid w:val="00E07AC4"/>
    <w:rsid w:val="00E705E2"/>
    <w:rsid w:val="00E70D0F"/>
    <w:rsid w:val="00E96FDD"/>
    <w:rsid w:val="00EB2563"/>
    <w:rsid w:val="00ED23E4"/>
    <w:rsid w:val="00EF2117"/>
    <w:rsid w:val="00F042D7"/>
    <w:rsid w:val="00F0661B"/>
    <w:rsid w:val="00F864C2"/>
    <w:rsid w:val="00FA3E78"/>
    <w:rsid w:val="00FB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D6B22"/>
  <w15:chartTrackingRefBased/>
  <w15:docId w15:val="{0E8B623E-9665-4A50-9722-71BC379B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CF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18C"/>
  </w:style>
  <w:style w:type="paragraph" w:styleId="Footer">
    <w:name w:val="footer"/>
    <w:basedOn w:val="Normal"/>
    <w:link w:val="FooterChar"/>
    <w:uiPriority w:val="99"/>
    <w:unhideWhenUsed/>
    <w:rsid w:val="00D561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18C"/>
  </w:style>
  <w:style w:type="paragraph" w:customStyle="1" w:styleId="EndNoteBibliography">
    <w:name w:val="EndNote Bibliography"/>
    <w:basedOn w:val="Normal"/>
    <w:link w:val="EndNoteBibliographyChar"/>
    <w:rsid w:val="0003148E"/>
    <w:pPr>
      <w:framePr w:hSpace="180" w:wrap="around" w:vAnchor="text" w:hAnchor="margin" w:x="-464" w:y="732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03148E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1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4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48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32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554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9A5544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fsharmogaddam@tbzmed.ac.ir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mailto:mr.afsharmogaddam@yahoo.com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1</TotalTime>
  <Pages>14</Pages>
  <Words>1500</Words>
  <Characters>855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vobook</cp:lastModifiedBy>
  <cp:revision>51</cp:revision>
  <cp:lastPrinted>2026-01-06T19:38:00Z</cp:lastPrinted>
  <dcterms:created xsi:type="dcterms:W3CDTF">2025-07-23T08:31:00Z</dcterms:created>
  <dcterms:modified xsi:type="dcterms:W3CDTF">2026-01-06T19:40:00Z</dcterms:modified>
</cp:coreProperties>
</file>